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69166" w14:textId="2CE753E3" w:rsidR="00095F86" w:rsidRPr="0025148F" w:rsidRDefault="00095F86" w:rsidP="00095F86">
      <w:pPr>
        <w:pStyle w:val="SupplementaryMaterial"/>
        <w:rPr>
          <w:color w:val="000000" w:themeColor="text1"/>
          <w:lang w:eastAsia="zh-TW"/>
        </w:rPr>
      </w:pPr>
      <w:r w:rsidRPr="0025148F">
        <w:rPr>
          <w:color w:val="000000" w:themeColor="text1"/>
        </w:rPr>
        <w:t>Supplementary Material</w:t>
      </w:r>
      <w:r w:rsidR="002614D8" w:rsidRPr="0025148F">
        <w:rPr>
          <w:rFonts w:hint="eastAsia"/>
          <w:color w:val="000000" w:themeColor="text1"/>
          <w:lang w:eastAsia="zh-TW"/>
        </w:rPr>
        <w:t>s</w:t>
      </w:r>
      <w:r w:rsidR="002614D8" w:rsidRPr="0025148F">
        <w:rPr>
          <w:color w:val="000000" w:themeColor="text1"/>
          <w:lang w:eastAsia="zh-TW"/>
        </w:rPr>
        <w:t xml:space="preserve"> and Results</w:t>
      </w:r>
    </w:p>
    <w:p w14:paraId="71FCAC14" w14:textId="2333C1F9" w:rsidR="00095F86" w:rsidRPr="0025148F" w:rsidRDefault="00095F86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25148F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lementary Table 1. </w:t>
      </w:r>
      <w:r w:rsidRPr="0025148F">
        <w:rPr>
          <w:rFonts w:ascii="Times New Roman" w:eastAsia="新細明體" w:hAnsi="Times New Roman" w:cs="Times New Roman"/>
          <w:b/>
          <w:bCs/>
          <w:color w:val="000000" w:themeColor="text1"/>
          <w:kern w:val="0"/>
          <w:szCs w:val="24"/>
        </w:rPr>
        <w:t>Clinical characteristics of patients</w:t>
      </w:r>
    </w:p>
    <w:tbl>
      <w:tblPr>
        <w:tblStyle w:val="a7"/>
        <w:tblW w:w="896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4678"/>
        <w:gridCol w:w="2444"/>
        <w:gridCol w:w="1842"/>
      </w:tblGrid>
      <w:tr w:rsidR="0025148F" w:rsidRPr="0025148F" w14:paraId="3E9968AE" w14:textId="77777777" w:rsidTr="000A2623"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</w:tcPr>
          <w:p w14:paraId="0562618C" w14:textId="77777777" w:rsidR="00095F86" w:rsidRPr="0025148F" w:rsidRDefault="00095F86" w:rsidP="000A26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76507061"/>
          </w:p>
        </w:tc>
        <w:tc>
          <w:tcPr>
            <w:tcW w:w="2444" w:type="dxa"/>
            <w:tcBorders>
              <w:left w:val="nil"/>
              <w:bottom w:val="single" w:sz="4" w:space="0" w:color="auto"/>
              <w:right w:val="nil"/>
            </w:tcBorders>
          </w:tcPr>
          <w:p w14:paraId="2A44E917" w14:textId="77777777" w:rsidR="00095F86" w:rsidRPr="0025148F" w:rsidRDefault="00095F86" w:rsidP="000A262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 ± SE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30AED7CC" w14:textId="77777777" w:rsidR="00095F86" w:rsidRPr="0025148F" w:rsidRDefault="00095F86" w:rsidP="000A262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dian (IQR)</w:t>
            </w:r>
          </w:p>
        </w:tc>
      </w:tr>
      <w:tr w:rsidR="0025148F" w:rsidRPr="0025148F" w14:paraId="4CF05768" w14:textId="77777777" w:rsidTr="000A2623">
        <w:trPr>
          <w:trHeight w:val="380"/>
        </w:trPr>
        <w:tc>
          <w:tcPr>
            <w:tcW w:w="4678" w:type="dxa"/>
            <w:tcBorders>
              <w:left w:val="nil"/>
              <w:bottom w:val="nil"/>
              <w:right w:val="nil"/>
            </w:tcBorders>
          </w:tcPr>
          <w:p w14:paraId="1E519E33" w14:textId="77777777" w:rsidR="00095F86" w:rsidRPr="0025148F" w:rsidRDefault="00095F86" w:rsidP="000A26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No.</w:t>
            </w:r>
          </w:p>
          <w:p w14:paraId="3C2ECCD7" w14:textId="77777777" w:rsidR="00095F86" w:rsidRPr="0025148F" w:rsidRDefault="00095F86" w:rsidP="000A26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2444" w:type="dxa"/>
            <w:tcBorders>
              <w:left w:val="nil"/>
              <w:bottom w:val="nil"/>
              <w:right w:val="nil"/>
            </w:tcBorders>
          </w:tcPr>
          <w:p w14:paraId="6A75246D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  <w:p w14:paraId="2B035F03" w14:textId="7501642B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38 ± 0.79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3B60C1C5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  <w:p w14:paraId="09F66794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50</w:t>
            </w:r>
          </w:p>
        </w:tc>
      </w:tr>
      <w:tr w:rsidR="0025148F" w:rsidRPr="0025148F" w14:paraId="718CD95E" w14:textId="77777777" w:rsidTr="000A262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B5604ED" w14:textId="12A65817" w:rsidR="00095F86" w:rsidRPr="0025148F" w:rsidRDefault="00095F86" w:rsidP="000A26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H (ng/mL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6E07D143" w14:textId="561AC7A6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5 ± 0.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F3D706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3</w:t>
            </w:r>
          </w:p>
        </w:tc>
      </w:tr>
      <w:tr w:rsidR="0025148F" w:rsidRPr="0025148F" w14:paraId="49BF9EAA" w14:textId="77777777" w:rsidTr="000A262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37BE355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(kg/m</w:t>
            </w: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02CD1B36" w14:textId="6DE644FC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0.51 </w:t>
            </w:r>
            <w:bookmarkStart w:id="1" w:name="_Hlk102862068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bookmarkEnd w:id="1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99863D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0</w:t>
            </w:r>
          </w:p>
        </w:tc>
      </w:tr>
      <w:tr w:rsidR="0025148F" w:rsidRPr="0025148F" w14:paraId="4CB22944" w14:textId="77777777" w:rsidTr="000A262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736BBB2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C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69CB70A1" w14:textId="0A8EDDE2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4 ± 4.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ACCFF1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0</w:t>
            </w:r>
          </w:p>
        </w:tc>
      </w:tr>
      <w:tr w:rsidR="0025148F" w:rsidRPr="0025148F" w14:paraId="67EA87CD" w14:textId="77777777" w:rsidTr="000A262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9E5F1F0" w14:textId="128E166B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Basal </w:t>
            </w:r>
            <w:proofErr w:type="spellStart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serum</w:t>
            </w:r>
            <w:proofErr w:type="spellEnd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E2 (</w:t>
            </w:r>
            <w:proofErr w:type="spellStart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pg</w:t>
            </w:r>
            <w:proofErr w:type="spellEnd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/</w:t>
            </w:r>
            <w:proofErr w:type="spellStart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mL</w:t>
            </w:r>
            <w:proofErr w:type="spellEnd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357F7508" w14:textId="65A79A2D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.50 ± 110.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B97C82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14</w:t>
            </w:r>
          </w:p>
        </w:tc>
      </w:tr>
      <w:tr w:rsidR="0025148F" w:rsidRPr="0025148F" w14:paraId="692E566C" w14:textId="77777777" w:rsidTr="000A262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B68B7FD" w14:textId="6FFEB2DA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Basal </w:t>
            </w:r>
            <w:proofErr w:type="spellStart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serum</w:t>
            </w:r>
            <w:proofErr w:type="spellEnd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 xml:space="preserve"> LH (</w:t>
            </w:r>
            <w:proofErr w:type="spellStart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mIU</w:t>
            </w:r>
            <w:proofErr w:type="spellEnd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/</w:t>
            </w:r>
            <w:proofErr w:type="spellStart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mL</w:t>
            </w:r>
            <w:proofErr w:type="spellEnd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6B6729B1" w14:textId="18648F14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1 ± 0.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B761C3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7</w:t>
            </w:r>
          </w:p>
        </w:tc>
      </w:tr>
      <w:tr w:rsidR="0025148F" w:rsidRPr="0025148F" w14:paraId="15CA652B" w14:textId="77777777" w:rsidTr="000A262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1B64C52" w14:textId="192046F0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  <w:t>Basal serum P4 (</w:t>
            </w:r>
            <w:proofErr w:type="spellStart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  <w:t>pg</w:t>
            </w:r>
            <w:proofErr w:type="spellEnd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  <w:t>/</w:t>
            </w:r>
            <w:proofErr w:type="spellStart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  <w:t>mL</w:t>
            </w:r>
            <w:proofErr w:type="spellEnd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a-DK"/>
              </w:rPr>
              <w:t>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399AAC86" w14:textId="358DDC86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 ± 0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D95623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</w:tr>
      <w:tr w:rsidR="0025148F" w:rsidRPr="0025148F" w14:paraId="4F34C7FD" w14:textId="77777777" w:rsidTr="000A262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097DE31" w14:textId="064E34D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al serum FSH (</w:t>
            </w:r>
            <w:proofErr w:type="spellStart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U</w:t>
            </w:r>
            <w:proofErr w:type="spellEnd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2D33C0CA" w14:textId="11B19883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9 ± 0.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77C7B2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6</w:t>
            </w:r>
          </w:p>
        </w:tc>
      </w:tr>
      <w:tr w:rsidR="0025148F" w:rsidRPr="0025148F" w14:paraId="49936827" w14:textId="77777777" w:rsidTr="000A262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6E903F6" w14:textId="014DD2CF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E2 (</w:t>
            </w:r>
            <w:proofErr w:type="spellStart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) on trigger day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2449C00C" w14:textId="653493E2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54.56 ± 540.67</w:t>
            </w: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59515E" w14:textId="77777777" w:rsidR="00095F86" w:rsidRPr="0025148F" w:rsidRDefault="00095F86" w:rsidP="000A2623">
            <w:pPr>
              <w:spacing w:line="320" w:lineRule="atLeast"/>
              <w:ind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59.50</w:t>
            </w:r>
          </w:p>
        </w:tc>
      </w:tr>
      <w:tr w:rsidR="0025148F" w:rsidRPr="0025148F" w14:paraId="2DCA5E3B" w14:textId="77777777" w:rsidTr="000A262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70F7450" w14:textId="219CF33E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LH (</w:t>
            </w:r>
            <w:proofErr w:type="spellStart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U</w:t>
            </w:r>
            <w:proofErr w:type="spellEnd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) on trigger day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66EDFA3A" w14:textId="1B8CC763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2 ± 0.28</w:t>
            </w: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A562C1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</w:t>
            </w:r>
          </w:p>
        </w:tc>
      </w:tr>
      <w:tr w:rsidR="0025148F" w:rsidRPr="0025148F" w14:paraId="2F34776A" w14:textId="77777777" w:rsidTr="000A262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78DC849" w14:textId="1D2C532A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P4 (</w:t>
            </w:r>
            <w:proofErr w:type="spellStart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) on trigger day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254983F8" w14:textId="56C7ECF6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 ± 0.21</w:t>
            </w:r>
            <w:r w:rsidRPr="0025148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5886B5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</w:t>
            </w:r>
          </w:p>
        </w:tc>
      </w:tr>
      <w:tr w:rsidR="0025148F" w:rsidRPr="0025148F" w14:paraId="32C25787" w14:textId="77777777" w:rsidTr="000A262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AD5F70D" w14:textId="487F35BB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E2 (</w:t>
            </w:r>
            <w:proofErr w:type="spellStart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) on oocyte retrieval day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4D736385" w14:textId="4EDA8DCE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0.22 ± 376.90</w:t>
            </w: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BDCF30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2.00</w:t>
            </w:r>
          </w:p>
        </w:tc>
      </w:tr>
      <w:tr w:rsidR="0025148F" w:rsidRPr="0025148F" w14:paraId="06133B05" w14:textId="77777777" w:rsidTr="000A2623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4A4AFE1" w14:textId="533D235B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LH (</w:t>
            </w:r>
            <w:proofErr w:type="spellStart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U</w:t>
            </w:r>
            <w:proofErr w:type="spellEnd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) on oocyte retrieval day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1CFC42C7" w14:textId="0DF51B9F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7 ± 0.70</w:t>
            </w: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9A7F52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9</w:t>
            </w:r>
          </w:p>
        </w:tc>
      </w:tr>
      <w:tr w:rsidR="0025148F" w:rsidRPr="0025148F" w14:paraId="10B958F3" w14:textId="77777777" w:rsidTr="000A2623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BD435" w14:textId="6B82491A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um P4 (</w:t>
            </w:r>
            <w:proofErr w:type="spellStart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mL) on oocyte retrieval day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8C13B" w14:textId="730B30BA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14 ± 2.97</w:t>
            </w: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9D551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6</w:t>
            </w:r>
          </w:p>
        </w:tc>
      </w:tr>
    </w:tbl>
    <w:p w14:paraId="652C6607" w14:textId="069BEC21" w:rsidR="00095F86" w:rsidRPr="0025148F" w:rsidRDefault="00EE3ED1" w:rsidP="00095F86">
      <w:pPr>
        <w:rPr>
          <w:rFonts w:ascii="Times New Roman" w:hAnsi="Times New Roman" w:cs="Times New Roman"/>
          <w:color w:val="000000" w:themeColor="text1"/>
          <w:szCs w:val="24"/>
        </w:rPr>
      </w:pPr>
      <w:bookmarkStart w:id="2" w:name="_Hlk138977342"/>
      <w:bookmarkEnd w:id="0"/>
      <w:r w:rsidRPr="00AC6708">
        <w:rPr>
          <w:rFonts w:ascii="Times New Roman" w:hAnsi="Times New Roman" w:cs="Times New Roman"/>
          <w:color w:val="000000" w:themeColor="text1"/>
          <w:szCs w:val="24"/>
        </w:rPr>
        <w:t>AMH, anti-</w:t>
      </w:r>
      <w:proofErr w:type="spellStart"/>
      <w:r w:rsidRPr="00AC6708">
        <w:rPr>
          <w:rFonts w:ascii="Times New Roman" w:hAnsi="Times New Roman" w:cs="Times New Roman"/>
          <w:color w:val="000000" w:themeColor="text1"/>
          <w:szCs w:val="24"/>
        </w:rPr>
        <w:t>müllerian</w:t>
      </w:r>
      <w:proofErr w:type="spellEnd"/>
      <w:r w:rsidRPr="00AC6708">
        <w:rPr>
          <w:rFonts w:ascii="Times New Roman" w:hAnsi="Times New Roman" w:cs="Times New Roman"/>
          <w:color w:val="000000" w:themeColor="text1"/>
          <w:szCs w:val="24"/>
        </w:rPr>
        <w:t xml:space="preserve"> hormone; AFCs, antral follicle counts; E2, estradiol; P4, progesterone; LH, luteinizing hormone; FSH, </w:t>
      </w:r>
      <w:r w:rsidRPr="00AC6708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follicle-stimulating hormone.</w:t>
      </w:r>
      <w:bookmarkEnd w:id="2"/>
      <w:r w:rsidRPr="00AC6708">
        <w:rPr>
          <w:rFonts w:ascii="Times New Roman" w:hAnsi="Times New Roman" w:cs="Times New Roman"/>
          <w:color w:val="FF0000"/>
          <w:szCs w:val="24"/>
          <w:vertAlign w:val="superscript"/>
        </w:rPr>
        <w:t xml:space="preserve"> </w:t>
      </w:r>
      <w:r w:rsidR="00095F86" w:rsidRPr="00AC6708">
        <w:rPr>
          <w:rFonts w:ascii="Times New Roman" w:hAnsi="Times New Roman" w:cs="Times New Roman"/>
          <w:color w:val="000000" w:themeColor="text1"/>
          <w:szCs w:val="24"/>
          <w:vertAlign w:val="superscript"/>
        </w:rPr>
        <w:t>*</w:t>
      </w:r>
      <w:r w:rsidR="00095F86" w:rsidRPr="00AC6708">
        <w:rPr>
          <w:rFonts w:ascii="Times New Roman" w:hAnsi="Times New Roman" w:cs="Times New Roman"/>
          <w:color w:val="000000" w:themeColor="text1"/>
          <w:szCs w:val="24"/>
        </w:rPr>
        <w:t>serum</w:t>
      </w:r>
      <w:r w:rsidR="00095F86" w:rsidRPr="0025148F">
        <w:rPr>
          <w:rFonts w:ascii="Times New Roman" w:hAnsi="Times New Roman" w:cs="Times New Roman"/>
          <w:color w:val="000000" w:themeColor="text1"/>
          <w:szCs w:val="24"/>
        </w:rPr>
        <w:t xml:space="preserve"> sex hormone/gonadotropin level on day 2 or day 3 (basal day) compared with that on trigger day; </w:t>
      </w:r>
      <w:r w:rsidR="00095F86" w:rsidRPr="0025148F">
        <w:rPr>
          <w:rFonts w:ascii="Times New Roman" w:hAnsi="Times New Roman" w:cs="Times New Roman"/>
          <w:color w:val="000000" w:themeColor="text1"/>
          <w:szCs w:val="24"/>
          <w:vertAlign w:val="superscript"/>
        </w:rPr>
        <w:t>#</w:t>
      </w:r>
      <w:r w:rsidR="00095F86" w:rsidRPr="0025148F">
        <w:rPr>
          <w:color w:val="000000" w:themeColor="text1"/>
        </w:rPr>
        <w:t xml:space="preserve"> </w:t>
      </w:r>
      <w:r w:rsidR="00095F86" w:rsidRPr="0025148F">
        <w:rPr>
          <w:rFonts w:ascii="Times New Roman" w:hAnsi="Times New Roman" w:cs="Times New Roman"/>
          <w:color w:val="000000" w:themeColor="text1"/>
          <w:szCs w:val="24"/>
        </w:rPr>
        <w:t xml:space="preserve">serum sex hormone/gonadotropin level on trigger day compared to that on oocyte retrieval day; </w:t>
      </w:r>
      <w:r w:rsidR="00653BA8" w:rsidRPr="0025148F">
        <w:rPr>
          <w:rFonts w:ascii="Times New Roman" w:hAnsi="Times New Roman" w:cs="Times New Roman"/>
          <w:color w:val="000000" w:themeColor="text1"/>
          <w:szCs w:val="24"/>
          <w:vertAlign w:val="superscript"/>
        </w:rPr>
        <w:t>*</w:t>
      </w:r>
      <w:r w:rsidR="00095F86" w:rsidRPr="0025148F">
        <w:rPr>
          <w:rFonts w:ascii="Times New Roman" w:hAnsi="Times New Roman" w:cs="Times New Roman"/>
          <w:i/>
          <w:color w:val="000000" w:themeColor="text1"/>
          <w:szCs w:val="24"/>
        </w:rPr>
        <w:t>p</w:t>
      </w:r>
      <w:r w:rsidR="00095F86" w:rsidRPr="0025148F">
        <w:rPr>
          <w:rFonts w:ascii="Times New Roman" w:hAnsi="Times New Roman" w:cs="Times New Roman"/>
          <w:color w:val="000000" w:themeColor="text1"/>
          <w:szCs w:val="24"/>
        </w:rPr>
        <w:t xml:space="preserve"> &lt; 0.05 </w:t>
      </w:r>
    </w:p>
    <w:p w14:paraId="7352F487" w14:textId="77777777" w:rsidR="00095F86" w:rsidRPr="0025148F" w:rsidRDefault="00095F86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507BE504" w14:textId="77777777" w:rsidR="00095F86" w:rsidRPr="0025148F" w:rsidRDefault="00095F86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3C0D9B9A" w14:textId="77777777" w:rsidR="00095F86" w:rsidRPr="0025148F" w:rsidRDefault="00095F86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711731EB" w14:textId="77777777" w:rsidR="00095F86" w:rsidRPr="0025148F" w:rsidRDefault="00095F86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21E2EF72" w14:textId="77777777" w:rsidR="00095F86" w:rsidRPr="0025148F" w:rsidRDefault="00095F86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1A08B19F" w14:textId="77777777" w:rsidR="00095F86" w:rsidRPr="0025148F" w:rsidRDefault="00095F86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5A92E5FF" w14:textId="77777777" w:rsidR="00095F86" w:rsidRPr="0025148F" w:rsidRDefault="00095F86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508E3B2E" w14:textId="77777777" w:rsidR="00095F86" w:rsidRPr="0025148F" w:rsidRDefault="00095F86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7B8141DA" w14:textId="77777777" w:rsidR="00095F86" w:rsidRPr="0025148F" w:rsidRDefault="00095F86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28C848D9" w14:textId="77777777" w:rsidR="00095F86" w:rsidRPr="0025148F" w:rsidRDefault="00095F86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269F8207" w14:textId="77777777" w:rsidR="00095F86" w:rsidRPr="0025148F" w:rsidRDefault="00095F86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504C0E2C" w14:textId="77777777" w:rsidR="00095F86" w:rsidRPr="0025148F" w:rsidRDefault="00095F86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10C8A0B4" w14:textId="77777777" w:rsidR="00095F86" w:rsidRPr="0025148F" w:rsidRDefault="00095F86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620FD62C" w14:textId="0783246D" w:rsidR="00095F86" w:rsidRPr="0025148F" w:rsidRDefault="00095F86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25148F">
        <w:rPr>
          <w:rFonts w:ascii="Times New Roman" w:hAnsi="Times New Roman" w:cs="Times New Roman"/>
          <w:b/>
          <w:bCs/>
          <w:color w:val="000000" w:themeColor="text1"/>
          <w:szCs w:val="24"/>
        </w:rPr>
        <w:lastRenderedPageBreak/>
        <w:t xml:space="preserve">Supplementary Table 2. Fraction of retrieved oocytes in each stage of development </w:t>
      </w:r>
    </w:p>
    <w:tbl>
      <w:tblPr>
        <w:tblStyle w:val="a7"/>
        <w:tblW w:w="8160" w:type="dxa"/>
        <w:tblLayout w:type="fixed"/>
        <w:tblLook w:val="04A0" w:firstRow="1" w:lastRow="0" w:firstColumn="1" w:lastColumn="0" w:noHBand="0" w:noVBand="1"/>
      </w:tblPr>
      <w:tblGrid>
        <w:gridCol w:w="2720"/>
        <w:gridCol w:w="2720"/>
        <w:gridCol w:w="2720"/>
      </w:tblGrid>
      <w:tr w:rsidR="0025148F" w:rsidRPr="0025148F" w14:paraId="1C20DCB2" w14:textId="77777777" w:rsidTr="00065A94">
        <w:trPr>
          <w:trHeight w:val="441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83F56" w14:textId="4D190EE9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ocyte stage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2888E" w14:textId="555DEC04" w:rsidR="00095F86" w:rsidRPr="0025148F" w:rsidDel="005350CE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D7FE8" w14:textId="61B36EA6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Fraction (%)*     </w:t>
            </w:r>
          </w:p>
        </w:tc>
      </w:tr>
      <w:tr w:rsidR="0025148F" w:rsidRPr="0025148F" w14:paraId="675B09CB" w14:textId="77777777" w:rsidTr="00065A94">
        <w:trPr>
          <w:trHeight w:val="4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33BF6458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I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507948FA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57F183D3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57</w:t>
            </w:r>
          </w:p>
        </w:tc>
      </w:tr>
      <w:tr w:rsidR="0025148F" w:rsidRPr="0025148F" w14:paraId="2BE7B686" w14:textId="77777777" w:rsidTr="00065A94">
        <w:trPr>
          <w:trHeight w:val="4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2A93B047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7EDE4D1C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314129A7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87</w:t>
            </w:r>
          </w:p>
        </w:tc>
      </w:tr>
      <w:tr w:rsidR="0025148F" w:rsidRPr="0025148F" w14:paraId="2C9E79E7" w14:textId="77777777" w:rsidTr="00065A94">
        <w:trPr>
          <w:trHeight w:val="4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7351F7C3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V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2A9ADFD0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 w14:paraId="1288FEAA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91</w:t>
            </w:r>
          </w:p>
        </w:tc>
      </w:tr>
      <w:tr w:rsidR="0025148F" w:rsidRPr="0025148F" w14:paraId="41786686" w14:textId="77777777" w:rsidTr="00065A94">
        <w:trPr>
          <w:trHeight w:val="441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76AF5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generation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F2340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483DD1" w14:textId="77777777" w:rsidR="00095F86" w:rsidRPr="0025148F" w:rsidRDefault="00095F86" w:rsidP="000A262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14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6</w:t>
            </w:r>
          </w:p>
        </w:tc>
      </w:tr>
    </w:tbl>
    <w:p w14:paraId="3AF2437C" w14:textId="5610B18D" w:rsidR="00095F86" w:rsidRPr="002921B2" w:rsidRDefault="00095F86" w:rsidP="00095F86">
      <w:pPr>
        <w:rPr>
          <w:rFonts w:ascii="Times New Roman" w:hAnsi="Times New Roman" w:cs="Times New Roman"/>
          <w:color w:val="000000" w:themeColor="text1"/>
          <w:szCs w:val="24"/>
        </w:rPr>
      </w:pPr>
      <w:r w:rsidRPr="0025148F">
        <w:rPr>
          <w:rFonts w:ascii="Times New Roman" w:hAnsi="Times New Roman" w:cs="Times New Roman"/>
          <w:color w:val="000000" w:themeColor="text1"/>
          <w:szCs w:val="24"/>
        </w:rPr>
        <w:t xml:space="preserve">*Total number of oocytes retrieved from 40 patients = </w:t>
      </w:r>
      <w:r w:rsidRPr="0025148F">
        <w:rPr>
          <w:rFonts w:ascii="Times New Roman" w:hAnsi="Times New Roman" w:cs="Times New Roman" w:hint="eastAsia"/>
          <w:color w:val="000000" w:themeColor="text1"/>
          <w:szCs w:val="24"/>
        </w:rPr>
        <w:t>483</w:t>
      </w:r>
      <w:r w:rsidRPr="0025148F">
        <w:rPr>
          <w:rFonts w:ascii="Times New Roman" w:hAnsi="Times New Roman" w:cs="Times New Roman"/>
          <w:b/>
          <w:noProof/>
          <w:color w:val="000000" w:themeColor="text1"/>
          <w:szCs w:val="24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086E8BF4" wp14:editId="13FBBF13">
                <wp:simplePos x="0" y="0"/>
                <wp:positionH relativeFrom="column">
                  <wp:posOffset>4599720</wp:posOffset>
                </wp:positionH>
                <wp:positionV relativeFrom="paragraph">
                  <wp:posOffset>111389</wp:posOffset>
                </wp:positionV>
                <wp:extent cx="360" cy="360"/>
                <wp:effectExtent l="38100" t="19050" r="57150" b="57150"/>
                <wp:wrapNone/>
                <wp:docPr id="3" name="筆跡 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3F762A34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筆跡 3" o:spid="_x0000_s1026" type="#_x0000_t75" style="position:absolute;margin-left:362.05pt;margin-top:8.6pt;width:.4pt;height: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">
                <v:imagedata r:id="rId11" o:title=""/>
              </v:shape>
            </w:pict>
          </mc:Fallback>
        </mc:AlternateContent>
      </w:r>
      <w:r w:rsidR="00DA3284" w:rsidRPr="0025148F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  <w:bookmarkStart w:id="3" w:name="_Hlk98113153"/>
      <w:bookmarkEnd w:id="3"/>
      <w:r w:rsidRPr="002921B2">
        <w:rPr>
          <w:rFonts w:ascii="Times New Roman" w:hAnsi="Times New Roman" w:cs="Times New Roman"/>
          <w:color w:val="000000" w:themeColor="text1"/>
          <w:szCs w:val="24"/>
        </w:rPr>
        <w:t xml:space="preserve">MII, </w:t>
      </w:r>
      <w:bookmarkStart w:id="4" w:name="_Hlk102947648"/>
      <w:r w:rsidRPr="002921B2">
        <w:rPr>
          <w:rFonts w:ascii="Times New Roman" w:hAnsi="Times New Roman" w:cs="Times New Roman"/>
          <w:color w:val="000000" w:themeColor="text1"/>
          <w:szCs w:val="24"/>
        </w:rPr>
        <w:t>metaphase II</w:t>
      </w:r>
      <w:bookmarkEnd w:id="4"/>
      <w:r w:rsidRPr="002921B2">
        <w:rPr>
          <w:rFonts w:ascii="Times New Roman" w:hAnsi="Times New Roman" w:cs="Times New Roman"/>
          <w:color w:val="000000" w:themeColor="text1"/>
          <w:szCs w:val="24"/>
        </w:rPr>
        <w:t xml:space="preserve">; MII, metaphase I; GV, </w:t>
      </w:r>
      <w:bookmarkStart w:id="5" w:name="_Hlk102947673"/>
      <w:r w:rsidRPr="002921B2">
        <w:rPr>
          <w:rFonts w:ascii="Times New Roman" w:hAnsi="Times New Roman" w:cs="Times New Roman"/>
          <w:color w:val="000000" w:themeColor="text1"/>
          <w:szCs w:val="24"/>
        </w:rPr>
        <w:t>germinal vesicle</w:t>
      </w:r>
      <w:bookmarkEnd w:id="5"/>
    </w:p>
    <w:p w14:paraId="7B13C12A" w14:textId="77777777" w:rsidR="00095F86" w:rsidRPr="002921B2" w:rsidRDefault="00095F86" w:rsidP="00095F86">
      <w:pPr>
        <w:rPr>
          <w:color w:val="000000" w:themeColor="text1"/>
        </w:rPr>
      </w:pPr>
    </w:p>
    <w:p w14:paraId="3FE64F49" w14:textId="77777777" w:rsidR="00095F86" w:rsidRPr="002921B2" w:rsidRDefault="00095F86" w:rsidP="00095F86">
      <w:pPr>
        <w:rPr>
          <w:color w:val="000000" w:themeColor="text1"/>
        </w:rPr>
      </w:pPr>
    </w:p>
    <w:p w14:paraId="017C7412" w14:textId="77777777" w:rsidR="00095F86" w:rsidRPr="002921B2" w:rsidRDefault="00095F86" w:rsidP="00095F86">
      <w:pPr>
        <w:rPr>
          <w:color w:val="000000" w:themeColor="text1"/>
        </w:rPr>
      </w:pPr>
    </w:p>
    <w:p w14:paraId="1E7D9422" w14:textId="77777777" w:rsidR="00095F86" w:rsidRPr="002921B2" w:rsidRDefault="00095F86" w:rsidP="00095F86">
      <w:pPr>
        <w:rPr>
          <w:color w:val="000000" w:themeColor="text1"/>
        </w:rPr>
      </w:pPr>
    </w:p>
    <w:p w14:paraId="52A89BAB" w14:textId="77777777" w:rsidR="00095F86" w:rsidRPr="002921B2" w:rsidRDefault="00095F86" w:rsidP="00095F86">
      <w:pPr>
        <w:rPr>
          <w:color w:val="000000" w:themeColor="text1"/>
        </w:rPr>
      </w:pPr>
    </w:p>
    <w:p w14:paraId="2968C0C2" w14:textId="77777777" w:rsidR="00095F86" w:rsidRPr="002921B2" w:rsidRDefault="00095F86" w:rsidP="00095F86">
      <w:pPr>
        <w:rPr>
          <w:color w:val="000000" w:themeColor="text1"/>
        </w:rPr>
      </w:pPr>
    </w:p>
    <w:p w14:paraId="32B7952A" w14:textId="77777777" w:rsidR="00095F86" w:rsidRPr="002921B2" w:rsidRDefault="00095F86" w:rsidP="00095F86">
      <w:pPr>
        <w:rPr>
          <w:color w:val="000000" w:themeColor="text1"/>
        </w:rPr>
      </w:pPr>
    </w:p>
    <w:p w14:paraId="47E2390F" w14:textId="77777777" w:rsidR="00095F86" w:rsidRPr="002921B2" w:rsidRDefault="00095F86" w:rsidP="00095F86">
      <w:pPr>
        <w:rPr>
          <w:color w:val="000000" w:themeColor="text1"/>
        </w:rPr>
      </w:pPr>
    </w:p>
    <w:p w14:paraId="4CB3D542" w14:textId="77777777" w:rsidR="00095F86" w:rsidRPr="002921B2" w:rsidRDefault="00095F86" w:rsidP="00095F86">
      <w:pPr>
        <w:rPr>
          <w:color w:val="000000" w:themeColor="text1"/>
        </w:rPr>
      </w:pPr>
    </w:p>
    <w:p w14:paraId="2A091287" w14:textId="77777777" w:rsidR="00095F86" w:rsidRPr="002921B2" w:rsidRDefault="00095F86" w:rsidP="00095F86">
      <w:pPr>
        <w:rPr>
          <w:color w:val="000000" w:themeColor="text1"/>
        </w:rPr>
      </w:pPr>
    </w:p>
    <w:p w14:paraId="009135E8" w14:textId="77777777" w:rsidR="00095F86" w:rsidRPr="002921B2" w:rsidRDefault="00095F86" w:rsidP="00095F86">
      <w:pPr>
        <w:rPr>
          <w:color w:val="000000" w:themeColor="text1"/>
        </w:rPr>
      </w:pPr>
    </w:p>
    <w:p w14:paraId="5DCDBC6D" w14:textId="77777777" w:rsidR="00095F86" w:rsidRPr="002921B2" w:rsidRDefault="00095F86" w:rsidP="00095F86">
      <w:pPr>
        <w:rPr>
          <w:color w:val="000000" w:themeColor="text1"/>
        </w:rPr>
      </w:pPr>
    </w:p>
    <w:p w14:paraId="38C295D0" w14:textId="77777777" w:rsidR="00095F86" w:rsidRPr="002921B2" w:rsidRDefault="00095F86" w:rsidP="00095F86">
      <w:pPr>
        <w:rPr>
          <w:color w:val="000000" w:themeColor="text1"/>
        </w:rPr>
      </w:pPr>
    </w:p>
    <w:p w14:paraId="1BFA274E" w14:textId="77777777" w:rsidR="00095F86" w:rsidRPr="002921B2" w:rsidRDefault="00095F86" w:rsidP="00095F86">
      <w:pPr>
        <w:rPr>
          <w:color w:val="000000" w:themeColor="text1"/>
        </w:rPr>
      </w:pPr>
    </w:p>
    <w:p w14:paraId="66C28D89" w14:textId="77777777" w:rsidR="00095F86" w:rsidRPr="002921B2" w:rsidRDefault="00095F86" w:rsidP="00095F86">
      <w:pPr>
        <w:rPr>
          <w:color w:val="000000" w:themeColor="text1"/>
        </w:rPr>
      </w:pPr>
    </w:p>
    <w:p w14:paraId="50BCB56F" w14:textId="77777777" w:rsidR="00095F86" w:rsidRPr="002921B2" w:rsidRDefault="00095F86" w:rsidP="00095F86">
      <w:pPr>
        <w:rPr>
          <w:color w:val="000000" w:themeColor="text1"/>
        </w:rPr>
      </w:pPr>
    </w:p>
    <w:p w14:paraId="7289360B" w14:textId="77777777" w:rsidR="00095F86" w:rsidRPr="002921B2" w:rsidRDefault="00095F86" w:rsidP="00095F86">
      <w:pPr>
        <w:rPr>
          <w:color w:val="000000" w:themeColor="text1"/>
        </w:rPr>
      </w:pPr>
    </w:p>
    <w:p w14:paraId="14EB3238" w14:textId="77777777" w:rsidR="00095F86" w:rsidRPr="002921B2" w:rsidRDefault="00095F86" w:rsidP="00095F86">
      <w:pPr>
        <w:rPr>
          <w:color w:val="000000" w:themeColor="text1"/>
        </w:rPr>
      </w:pPr>
    </w:p>
    <w:p w14:paraId="1DF24951" w14:textId="77777777" w:rsidR="00095F86" w:rsidRPr="002921B2" w:rsidRDefault="00095F86" w:rsidP="00095F86">
      <w:pPr>
        <w:rPr>
          <w:color w:val="000000" w:themeColor="text1"/>
        </w:rPr>
      </w:pPr>
    </w:p>
    <w:p w14:paraId="72F35A07" w14:textId="77777777" w:rsidR="00095F86" w:rsidRPr="002921B2" w:rsidRDefault="00095F86" w:rsidP="00095F86">
      <w:pPr>
        <w:rPr>
          <w:color w:val="000000" w:themeColor="text1"/>
        </w:rPr>
      </w:pPr>
    </w:p>
    <w:p w14:paraId="7CD1A1D2" w14:textId="77777777" w:rsidR="00095F86" w:rsidRPr="002921B2" w:rsidRDefault="00095F86" w:rsidP="00095F86">
      <w:pPr>
        <w:rPr>
          <w:color w:val="000000" w:themeColor="text1"/>
        </w:rPr>
      </w:pPr>
    </w:p>
    <w:p w14:paraId="1139E90E" w14:textId="77777777" w:rsidR="00095F86" w:rsidRPr="002921B2" w:rsidRDefault="00095F86" w:rsidP="00095F86">
      <w:pPr>
        <w:rPr>
          <w:color w:val="000000" w:themeColor="text1"/>
        </w:rPr>
      </w:pPr>
    </w:p>
    <w:p w14:paraId="75AE89FC" w14:textId="77777777" w:rsidR="00095F86" w:rsidRPr="002921B2" w:rsidRDefault="00095F86" w:rsidP="00095F86">
      <w:pPr>
        <w:rPr>
          <w:color w:val="000000" w:themeColor="text1"/>
        </w:rPr>
      </w:pPr>
    </w:p>
    <w:p w14:paraId="43F088D3" w14:textId="77777777" w:rsidR="00095F86" w:rsidRPr="002921B2" w:rsidRDefault="00095F86" w:rsidP="00095F86">
      <w:pPr>
        <w:rPr>
          <w:color w:val="000000" w:themeColor="text1"/>
        </w:rPr>
      </w:pPr>
    </w:p>
    <w:p w14:paraId="7DBDDF4A" w14:textId="77777777" w:rsidR="00095F86" w:rsidRPr="002921B2" w:rsidRDefault="00095F86" w:rsidP="00095F86">
      <w:pPr>
        <w:rPr>
          <w:color w:val="000000" w:themeColor="text1"/>
        </w:rPr>
      </w:pPr>
    </w:p>
    <w:p w14:paraId="7390EF11" w14:textId="77777777" w:rsidR="00322150" w:rsidRPr="002921B2" w:rsidRDefault="00322150" w:rsidP="00095F86">
      <w:pPr>
        <w:rPr>
          <w:color w:val="000000" w:themeColor="text1"/>
        </w:rPr>
      </w:pPr>
    </w:p>
    <w:p w14:paraId="5D5FCAA2" w14:textId="2F9ED53E" w:rsidR="00095F86" w:rsidRPr="002921B2" w:rsidRDefault="00095F86" w:rsidP="00095F86">
      <w:pPr>
        <w:rPr>
          <w:color w:val="000000" w:themeColor="text1"/>
        </w:rPr>
      </w:pPr>
    </w:p>
    <w:p w14:paraId="7B6783C9" w14:textId="4D37B52C" w:rsidR="0058503F" w:rsidRPr="002921B2" w:rsidRDefault="0058503F" w:rsidP="00095F86">
      <w:pPr>
        <w:rPr>
          <w:color w:val="000000" w:themeColor="text1"/>
        </w:rPr>
      </w:pPr>
    </w:p>
    <w:p w14:paraId="6D2E3C43" w14:textId="55FD4D28" w:rsidR="0058503F" w:rsidRPr="0025148F" w:rsidRDefault="0058503F" w:rsidP="00095F86">
      <w:pPr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</w:pPr>
      <w:r w:rsidRPr="0025148F">
        <w:rPr>
          <w:rFonts w:ascii="Times New Roman" w:hAnsi="Times New Roman" w:cs="Times New Roman"/>
          <w:b/>
          <w:bCs/>
          <w:color w:val="000000" w:themeColor="text1"/>
          <w:szCs w:val="24"/>
        </w:rPr>
        <w:lastRenderedPageBreak/>
        <w:t xml:space="preserve">Supplementary Table 3. </w:t>
      </w:r>
      <w:r w:rsidRPr="0025148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ROC curves- all data points of VEGF-A.</w:t>
      </w:r>
    </w:p>
    <w:tbl>
      <w:tblPr>
        <w:tblW w:w="405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82"/>
      </w:tblGrid>
      <w:tr w:rsidR="0025148F" w:rsidRPr="0025148F" w14:paraId="76D435A7" w14:textId="77777777" w:rsidTr="00B47C83">
        <w:trPr>
          <w:gridAfter w:val="1"/>
          <w:wAfter w:w="82" w:type="dxa"/>
          <w:trHeight w:val="345"/>
        </w:trPr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BA14" w14:textId="012D40ED" w:rsidR="00D735DD" w:rsidRPr="0025148F" w:rsidRDefault="00D735DD" w:rsidP="00D735DD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Coordinates of the Curve</w:t>
            </w:r>
          </w:p>
          <w:p w14:paraId="1DE1B472" w14:textId="4020654B" w:rsidR="00D735DD" w:rsidRPr="0025148F" w:rsidRDefault="00D735DD" w:rsidP="008E3248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Test Result Variable(s): VEGF-A</w:t>
            </w:r>
          </w:p>
        </w:tc>
      </w:tr>
      <w:tr w:rsidR="0025148F" w:rsidRPr="0025148F" w14:paraId="65E588E6" w14:textId="77777777" w:rsidTr="00B47C83">
        <w:trPr>
          <w:gridAfter w:val="1"/>
          <w:wAfter w:w="82" w:type="dxa"/>
          <w:trHeight w:val="915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1B495E" w14:textId="77777777" w:rsidR="00D735DD" w:rsidRPr="0025148F" w:rsidRDefault="00D735DD" w:rsidP="008E3248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Positive if Greater Than or Equal Toa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DA852D" w14:textId="77777777" w:rsidR="00D735DD" w:rsidRPr="0025148F" w:rsidRDefault="00D735DD" w:rsidP="008E3248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Sensitivity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D33C3A6" w14:textId="77777777" w:rsidR="00D735DD" w:rsidRPr="0025148F" w:rsidRDefault="00D735DD" w:rsidP="008E3248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 - Specificity</w:t>
            </w:r>
          </w:p>
        </w:tc>
      </w:tr>
      <w:tr w:rsidR="00B47C83" w:rsidRPr="0025148F" w14:paraId="52EBD34E" w14:textId="77777777" w:rsidTr="00B47C83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1C1D857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436.9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49553F3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C28305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.000</w:t>
            </w:r>
          </w:p>
        </w:tc>
        <w:tc>
          <w:tcPr>
            <w:tcW w:w="82" w:type="dxa"/>
          </w:tcPr>
          <w:p w14:paraId="030787A7" w14:textId="52EE3276" w:rsidR="00B47C83" w:rsidRPr="0025148F" w:rsidRDefault="00B47C83" w:rsidP="0081271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B47C83" w:rsidRPr="0025148F" w14:paraId="25D2B6B0" w14:textId="77777777" w:rsidTr="00B47C83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C1635AC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98.7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B15EC43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15ABF1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909</w:t>
            </w:r>
          </w:p>
        </w:tc>
        <w:tc>
          <w:tcPr>
            <w:tcW w:w="82" w:type="dxa"/>
          </w:tcPr>
          <w:p w14:paraId="0E747C56" w14:textId="581AB11F" w:rsidR="00B47C83" w:rsidRPr="0025148F" w:rsidRDefault="00B47C83" w:rsidP="0081271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B47C83" w:rsidRPr="0025148F" w14:paraId="6DE5FA9B" w14:textId="77777777" w:rsidTr="00B47C83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FB74C0D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23.6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5ED6334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03A73C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818</w:t>
            </w:r>
          </w:p>
        </w:tc>
        <w:tc>
          <w:tcPr>
            <w:tcW w:w="82" w:type="dxa"/>
          </w:tcPr>
          <w:p w14:paraId="036FAA54" w14:textId="0A6351E0" w:rsidR="00B47C83" w:rsidRPr="0025148F" w:rsidRDefault="00B47C83" w:rsidP="0081271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B47C83" w:rsidRPr="0025148F" w14:paraId="1D25739A" w14:textId="77777777" w:rsidTr="00B47C83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ACBFEF3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95.8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F0086D1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9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40F844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818</w:t>
            </w:r>
          </w:p>
        </w:tc>
        <w:tc>
          <w:tcPr>
            <w:tcW w:w="82" w:type="dxa"/>
          </w:tcPr>
          <w:p w14:paraId="52FF09BD" w14:textId="3FDCAEAA" w:rsidR="00B47C83" w:rsidRPr="0025148F" w:rsidRDefault="00B47C83" w:rsidP="0081271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B47C83" w:rsidRPr="0025148F" w14:paraId="41BFE6C1" w14:textId="77777777" w:rsidTr="00B47C83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0D0898D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210.7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B39BF51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9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6D38C8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727</w:t>
            </w:r>
          </w:p>
        </w:tc>
        <w:tc>
          <w:tcPr>
            <w:tcW w:w="82" w:type="dxa"/>
          </w:tcPr>
          <w:p w14:paraId="5E782212" w14:textId="426B2815" w:rsidR="00B47C83" w:rsidRPr="0025148F" w:rsidRDefault="00B47C83" w:rsidP="0081271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B47C83" w:rsidRPr="0025148F" w14:paraId="34D611B8" w14:textId="77777777" w:rsidTr="00B47C83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A044843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673.2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1551D7E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9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5914A9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727</w:t>
            </w:r>
          </w:p>
        </w:tc>
        <w:tc>
          <w:tcPr>
            <w:tcW w:w="82" w:type="dxa"/>
          </w:tcPr>
          <w:p w14:paraId="6D24B8E5" w14:textId="7A207670" w:rsidR="00B47C83" w:rsidRPr="0025148F" w:rsidRDefault="00B47C83" w:rsidP="0081271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B47C83" w:rsidRPr="0025148F" w14:paraId="79830A4B" w14:textId="77777777" w:rsidTr="00B47C83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372824F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887.8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AFDC899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9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055C63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727</w:t>
            </w:r>
          </w:p>
        </w:tc>
        <w:tc>
          <w:tcPr>
            <w:tcW w:w="82" w:type="dxa"/>
          </w:tcPr>
          <w:p w14:paraId="2EA13535" w14:textId="558E144F" w:rsidR="00B47C83" w:rsidRPr="0025148F" w:rsidRDefault="00B47C83" w:rsidP="0081271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B47C83" w:rsidRPr="0025148F" w14:paraId="2DBFE309" w14:textId="77777777" w:rsidTr="00B47C83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32EC97F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194.2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4F4D67E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9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D572F1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636</w:t>
            </w:r>
          </w:p>
        </w:tc>
        <w:tc>
          <w:tcPr>
            <w:tcW w:w="82" w:type="dxa"/>
          </w:tcPr>
          <w:p w14:paraId="6F3A619E" w14:textId="09E02705" w:rsidR="00B47C83" w:rsidRPr="0025148F" w:rsidRDefault="00B47C83" w:rsidP="0081271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B47C83" w:rsidRPr="0025148F" w14:paraId="275A8952" w14:textId="77777777" w:rsidTr="00B47C83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57594D4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570.6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ADB6A92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9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944FE9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545</w:t>
            </w:r>
          </w:p>
        </w:tc>
        <w:tc>
          <w:tcPr>
            <w:tcW w:w="82" w:type="dxa"/>
          </w:tcPr>
          <w:p w14:paraId="1C133164" w14:textId="42D81EB3" w:rsidR="00B47C83" w:rsidRPr="0025148F" w:rsidRDefault="00B47C83" w:rsidP="0081271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B47C83" w:rsidRPr="0025148F" w14:paraId="39A69E3F" w14:textId="77777777" w:rsidTr="00B47C83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752C6E9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836.0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DA5B45C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9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04ED7B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455</w:t>
            </w:r>
          </w:p>
        </w:tc>
        <w:tc>
          <w:tcPr>
            <w:tcW w:w="82" w:type="dxa"/>
          </w:tcPr>
          <w:p w14:paraId="52A5B1E6" w14:textId="72ABE754" w:rsidR="00B47C83" w:rsidRPr="0025148F" w:rsidRDefault="00B47C83" w:rsidP="0081271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B47C83" w:rsidRPr="0025148F" w14:paraId="48DCFCD8" w14:textId="77777777" w:rsidTr="00B47C83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8119A9F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050.1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665A764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9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D39B2A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64</w:t>
            </w:r>
          </w:p>
        </w:tc>
        <w:tc>
          <w:tcPr>
            <w:tcW w:w="82" w:type="dxa"/>
          </w:tcPr>
          <w:p w14:paraId="7E1A0FCC" w14:textId="5A240D40" w:rsidR="00B47C83" w:rsidRPr="0025148F" w:rsidRDefault="00B47C83" w:rsidP="0081271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B47C83" w:rsidRPr="0025148F" w14:paraId="54F658D6" w14:textId="77777777" w:rsidTr="00B47C83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0DCCE7F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273.3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1EACAC9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8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724307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64</w:t>
            </w:r>
          </w:p>
        </w:tc>
        <w:tc>
          <w:tcPr>
            <w:tcW w:w="82" w:type="dxa"/>
          </w:tcPr>
          <w:p w14:paraId="1CED417F" w14:textId="6FCFD2C6" w:rsidR="00B47C83" w:rsidRPr="0025148F" w:rsidRDefault="00B47C83" w:rsidP="0081271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B47C83" w:rsidRPr="0025148F" w14:paraId="2C2CEC0E" w14:textId="77777777" w:rsidTr="00B47C83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9BAF053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466.0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3A246D0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8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838F46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64</w:t>
            </w:r>
          </w:p>
        </w:tc>
        <w:tc>
          <w:tcPr>
            <w:tcW w:w="82" w:type="dxa"/>
          </w:tcPr>
          <w:p w14:paraId="36B0800B" w14:textId="1F89C479" w:rsidR="00B47C83" w:rsidRPr="0025148F" w:rsidRDefault="00B47C83" w:rsidP="0081271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B47C83" w:rsidRPr="0025148F" w14:paraId="256FA001" w14:textId="77777777" w:rsidTr="00B47C83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268A88E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628.3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41736C4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8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9CB540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64</w:t>
            </w:r>
          </w:p>
        </w:tc>
        <w:tc>
          <w:tcPr>
            <w:tcW w:w="82" w:type="dxa"/>
          </w:tcPr>
          <w:p w14:paraId="10DDBB85" w14:textId="4EB6FCE3" w:rsidR="00B47C83" w:rsidRPr="0025148F" w:rsidRDefault="00B47C83" w:rsidP="0081271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B47C83" w:rsidRPr="0025148F" w14:paraId="47B3D273" w14:textId="77777777" w:rsidTr="00B47C83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65A132A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748.2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89E1312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8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4E40BA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64</w:t>
            </w:r>
          </w:p>
        </w:tc>
        <w:tc>
          <w:tcPr>
            <w:tcW w:w="82" w:type="dxa"/>
          </w:tcPr>
          <w:p w14:paraId="10487B6E" w14:textId="333DC1B5" w:rsidR="00B47C83" w:rsidRPr="0025148F" w:rsidRDefault="00B47C83" w:rsidP="0081271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B47C83" w:rsidRPr="0025148F" w14:paraId="7B89E8E5" w14:textId="77777777" w:rsidTr="00B47C83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89D550D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762.26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6D4B44F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7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15F358" w14:textId="77777777" w:rsidR="00B47C83" w:rsidRPr="0025148F" w:rsidRDefault="00B47C83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64</w:t>
            </w:r>
          </w:p>
        </w:tc>
        <w:tc>
          <w:tcPr>
            <w:tcW w:w="82" w:type="dxa"/>
          </w:tcPr>
          <w:p w14:paraId="3456A879" w14:textId="284BF322" w:rsidR="00B47C83" w:rsidRPr="0025148F" w:rsidRDefault="00B47C83" w:rsidP="00812710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25148F" w:rsidRPr="0025148F" w14:paraId="25C3C08A" w14:textId="77777777" w:rsidTr="00B47C83">
        <w:trPr>
          <w:gridAfter w:val="1"/>
          <w:wAfter w:w="82" w:type="dxa"/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4B88935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773.0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674A55F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7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F915BD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64</w:t>
            </w:r>
          </w:p>
        </w:tc>
      </w:tr>
      <w:tr w:rsidR="0025148F" w:rsidRPr="0025148F" w14:paraId="322C095D" w14:textId="77777777" w:rsidTr="00B47C83">
        <w:trPr>
          <w:gridAfter w:val="1"/>
          <w:wAfter w:w="82" w:type="dxa"/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1BE2F8B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796.0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832D74A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7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17A0C06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64</w:t>
            </w:r>
          </w:p>
        </w:tc>
      </w:tr>
      <w:tr w:rsidR="0025148F" w:rsidRPr="0025148F" w14:paraId="5E4BB6E6" w14:textId="77777777" w:rsidTr="00B47C83">
        <w:trPr>
          <w:gridAfter w:val="1"/>
          <w:wAfter w:w="82" w:type="dxa"/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E6FFDB0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825.0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9643F07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7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5D2AD35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273</w:t>
            </w:r>
          </w:p>
        </w:tc>
      </w:tr>
      <w:tr w:rsidR="0025148F" w:rsidRPr="0025148F" w14:paraId="59CE17E9" w14:textId="77777777" w:rsidTr="00B47C83">
        <w:trPr>
          <w:gridAfter w:val="1"/>
          <w:wAfter w:w="82" w:type="dxa"/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9B47DEF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961.5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C4FEE46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6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174D2F6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273</w:t>
            </w:r>
          </w:p>
        </w:tc>
      </w:tr>
      <w:tr w:rsidR="0025148F" w:rsidRPr="0025148F" w14:paraId="657E86C5" w14:textId="77777777" w:rsidTr="00B47C83">
        <w:trPr>
          <w:gridAfter w:val="1"/>
          <w:wAfter w:w="82" w:type="dxa"/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27818BD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4160.8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459F55B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6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A269712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82</w:t>
            </w:r>
          </w:p>
        </w:tc>
      </w:tr>
      <w:tr w:rsidR="0025148F" w:rsidRPr="0025148F" w14:paraId="65FF3B7F" w14:textId="77777777" w:rsidTr="00B47C83">
        <w:trPr>
          <w:gridAfter w:val="1"/>
          <w:wAfter w:w="82" w:type="dxa"/>
          <w:trHeight w:val="345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2052FB9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4310.0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C04A538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6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9434D74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82</w:t>
            </w:r>
          </w:p>
        </w:tc>
      </w:tr>
      <w:tr w:rsidR="0025148F" w:rsidRPr="0025148F" w14:paraId="7988BDB7" w14:textId="77777777" w:rsidTr="00B47C83">
        <w:trPr>
          <w:gridAfter w:val="1"/>
          <w:wAfter w:w="82" w:type="dxa"/>
          <w:trHeight w:val="345"/>
        </w:trPr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B9A679C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b/>
                <w:color w:val="000000" w:themeColor="text1"/>
                <w:kern w:val="0"/>
                <w:szCs w:val="24"/>
              </w:rPr>
              <w:t>4521.265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D857170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b/>
                <w:color w:val="000000" w:themeColor="text1"/>
                <w:kern w:val="0"/>
                <w:szCs w:val="24"/>
              </w:rPr>
              <w:t>.667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5D9E25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b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25148F" w:rsidRPr="0025148F" w14:paraId="6E5A6094" w14:textId="77777777" w:rsidTr="00B47C83">
        <w:trPr>
          <w:gridAfter w:val="1"/>
          <w:wAfter w:w="82" w:type="dxa"/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DE3123D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4727.5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B3F7245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6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C0F9F2E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25148F" w:rsidRPr="0025148F" w14:paraId="4A92773C" w14:textId="77777777" w:rsidTr="00B47C83">
        <w:trPr>
          <w:gridAfter w:val="1"/>
          <w:wAfter w:w="82" w:type="dxa"/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C3808CD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4832.5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CB65DD7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6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B3AD1E0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25148F" w:rsidRPr="0025148F" w14:paraId="69150F91" w14:textId="77777777" w:rsidTr="00B47C83">
        <w:trPr>
          <w:gridAfter w:val="1"/>
          <w:wAfter w:w="82" w:type="dxa"/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FF5122F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276.4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7C789AA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5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CF90A83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25148F" w:rsidRPr="0025148F" w14:paraId="53ECF43D" w14:textId="77777777" w:rsidTr="00B47C83">
        <w:trPr>
          <w:gridAfter w:val="1"/>
          <w:wAfter w:w="82" w:type="dxa"/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8030E8E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738.7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8525878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5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A18C93C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25148F" w:rsidRPr="0025148F" w14:paraId="47430601" w14:textId="77777777" w:rsidTr="00B47C83">
        <w:trPr>
          <w:gridAfter w:val="1"/>
          <w:wAfter w:w="82" w:type="dxa"/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462A226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925.7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6F36B6B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5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36C92A8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25148F" w:rsidRPr="0025148F" w14:paraId="7C24D140" w14:textId="77777777" w:rsidTr="00B47C83">
        <w:trPr>
          <w:gridAfter w:val="1"/>
          <w:wAfter w:w="82" w:type="dxa"/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14A3F6F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6192.28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87074D1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D3E5A8F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25148F" w:rsidRPr="0025148F" w14:paraId="55A3C9E0" w14:textId="77777777" w:rsidTr="00B47C83">
        <w:trPr>
          <w:gridAfter w:val="1"/>
          <w:wAfter w:w="82" w:type="dxa"/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B7C7206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6323.84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02F07B3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7474EB9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156BFF" w:rsidRPr="0025148F" w14:paraId="000B6C00" w14:textId="77777777" w:rsidTr="00B47C83">
        <w:trPr>
          <w:gridAfter w:val="1"/>
          <w:wAfter w:w="82" w:type="dxa"/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78478D6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6337.30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01C50C9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4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953D47C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</w:tbl>
    <w:p w14:paraId="757C782D" w14:textId="77777777" w:rsidR="00812710" w:rsidRPr="0025148F" w:rsidRDefault="00812710" w:rsidP="00D735DD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tbl>
      <w:tblPr>
        <w:tblW w:w="396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1275"/>
      </w:tblGrid>
      <w:tr w:rsidR="00A00DE1" w:rsidRPr="0025148F" w14:paraId="44C52886" w14:textId="77777777" w:rsidTr="00A25FC1">
        <w:trPr>
          <w:trHeight w:val="330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21BB94C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lastRenderedPageBreak/>
              <w:t>6549.30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CA08AE1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41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5FC8D4B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1AA757D5" w14:textId="77777777" w:rsidTr="00A25FC1">
        <w:trPr>
          <w:trHeight w:val="330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AB071F2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6778.44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E1045E1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8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15590F9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6BC0BD01" w14:textId="77777777" w:rsidTr="00A25FC1">
        <w:trPr>
          <w:trHeight w:val="330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0E142C6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7105.395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CCB68D6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6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281E1D0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4E9AB700" w14:textId="77777777" w:rsidTr="00A25FC1">
        <w:trPr>
          <w:trHeight w:val="330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C1FC466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7355.51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9BE72C4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3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A45B0C1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0123CE12" w14:textId="77777777" w:rsidTr="00A25FC1">
        <w:trPr>
          <w:trHeight w:val="330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06B6181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7482.735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28857EC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0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3A1CC34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0B7D7044" w14:textId="77777777" w:rsidTr="00A25FC1">
        <w:trPr>
          <w:trHeight w:val="330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5A54096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025.645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FAB8F3D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27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3A2E6CF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2BDD86BB" w14:textId="77777777" w:rsidTr="00A25FC1">
        <w:trPr>
          <w:trHeight w:val="330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64884BE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590.37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7195507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25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1DFA583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389FC13E" w14:textId="77777777" w:rsidTr="00A25FC1">
        <w:trPr>
          <w:trHeight w:val="330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C867C63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9463.075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E5ED49A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22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70F14DB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70F28FAB" w14:textId="77777777" w:rsidTr="00A25FC1">
        <w:trPr>
          <w:trHeight w:val="330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3C53D64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0336.395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0D10550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94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DC59BB1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4E1843E4" w14:textId="77777777" w:rsidTr="00A25FC1">
        <w:trPr>
          <w:trHeight w:val="330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47E8012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0635.955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403EA36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6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53CF1E2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77B5C748" w14:textId="77777777" w:rsidTr="00A25FC1">
        <w:trPr>
          <w:trHeight w:val="330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3F16509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0922.74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EBDD0A1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3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2F97978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572DE6D2" w14:textId="77777777" w:rsidTr="00A25FC1">
        <w:trPr>
          <w:trHeight w:val="330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3AB1B6E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1431.53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648119F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1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5D8BF41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6C8608DF" w14:textId="77777777" w:rsidTr="00A25FC1">
        <w:trPr>
          <w:trHeight w:val="330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6FCE7B3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2284.685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F517698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8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33FAABD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3B5F4120" w14:textId="77777777" w:rsidTr="00A25FC1">
        <w:trPr>
          <w:trHeight w:val="330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D0F48B9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3172.630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E65C8D4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5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1D67550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2EE9431D" w14:textId="77777777" w:rsidTr="00A25FC1">
        <w:trPr>
          <w:trHeight w:val="330"/>
        </w:trPr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05231E7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9356.855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C515D7B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2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87C2D78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512A1229" w14:textId="77777777" w:rsidTr="00A25FC1">
        <w:trPr>
          <w:trHeight w:val="330"/>
        </w:trPr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0864D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5125.130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D1EDA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553BB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</w:tbl>
    <w:p w14:paraId="705B62A1" w14:textId="77777777" w:rsidR="00A00DE1" w:rsidRDefault="00A00DE1" w:rsidP="00D735DD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47D4262B" w14:textId="77777777" w:rsidR="00A00DE1" w:rsidRDefault="00A00DE1" w:rsidP="00D735DD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2D97D8E7" w14:textId="77777777" w:rsidR="00A00DE1" w:rsidRDefault="00A00DE1" w:rsidP="00D735DD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1480C5A3" w14:textId="77777777" w:rsidR="00A00DE1" w:rsidRDefault="00A00DE1" w:rsidP="00D735DD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200C63AE" w14:textId="77777777" w:rsidR="00A00DE1" w:rsidRDefault="00A00DE1" w:rsidP="00D735DD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6AB31E15" w14:textId="77777777" w:rsidR="00A00DE1" w:rsidRDefault="00A00DE1" w:rsidP="00D735DD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39AD0EEF" w14:textId="77777777" w:rsidR="00A00DE1" w:rsidRDefault="00A00DE1" w:rsidP="00D735DD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31632128" w14:textId="77777777" w:rsidR="00A00DE1" w:rsidRDefault="00A00DE1" w:rsidP="00D735DD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52692CDB" w14:textId="77777777" w:rsidR="00A00DE1" w:rsidRDefault="00A00DE1" w:rsidP="00D735DD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7075421A" w14:textId="77777777" w:rsidR="00A00DE1" w:rsidRDefault="00A00DE1" w:rsidP="00D735DD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0DF4F659" w14:textId="77777777" w:rsidR="00A00DE1" w:rsidRDefault="00A00DE1" w:rsidP="00D735DD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2B5191B5" w14:textId="77777777" w:rsidR="00A00DE1" w:rsidRDefault="00A00DE1" w:rsidP="00D735DD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4F3023FD" w14:textId="77777777" w:rsidR="00A00DE1" w:rsidRDefault="00A00DE1" w:rsidP="00D735DD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5A1A9ED1" w14:textId="77777777" w:rsidR="00A00DE1" w:rsidRDefault="00A00DE1" w:rsidP="00D735DD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512C51FA" w14:textId="77777777" w:rsidR="00A00DE1" w:rsidRDefault="00A00DE1" w:rsidP="00D735DD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57810715" w14:textId="77777777" w:rsidR="00A00DE1" w:rsidRDefault="00A00DE1" w:rsidP="00D735DD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0055E2DB" w14:textId="77777777" w:rsidR="00A00DE1" w:rsidRDefault="00A00DE1" w:rsidP="00D735DD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03C0C36A" w14:textId="77777777" w:rsidR="00A00DE1" w:rsidRDefault="00A00DE1" w:rsidP="00D735DD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73224449" w14:textId="77777777" w:rsidR="00A00DE1" w:rsidRDefault="00A00DE1" w:rsidP="00D735DD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6A4090DF" w14:textId="77777777" w:rsidR="00A00DE1" w:rsidRDefault="00A00DE1" w:rsidP="00D735DD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63BB76D6" w14:textId="77777777" w:rsidR="00A00DE1" w:rsidRDefault="00A00DE1" w:rsidP="00D735DD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641445C1" w14:textId="77777777" w:rsidR="00A00DE1" w:rsidRDefault="00A00DE1" w:rsidP="00D735DD">
      <w:pPr>
        <w:widowControl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792F4DD6" w14:textId="368B7E7F" w:rsidR="00D735DD" w:rsidRPr="0025148F" w:rsidRDefault="00D735DD" w:rsidP="00D735DD">
      <w:pPr>
        <w:widowControl/>
        <w:rPr>
          <w:rFonts w:ascii="Times New Roman" w:eastAsia="細明體" w:hAnsi="Times New Roman" w:cs="Times New Roman"/>
          <w:color w:val="000000" w:themeColor="text1"/>
          <w:kern w:val="0"/>
          <w:szCs w:val="24"/>
        </w:rPr>
      </w:pPr>
      <w:r w:rsidRPr="0025148F">
        <w:rPr>
          <w:rFonts w:ascii="Times New Roman" w:hAnsi="Times New Roman" w:cs="Times New Roman"/>
          <w:b/>
          <w:bCs/>
          <w:color w:val="000000" w:themeColor="text1"/>
          <w:szCs w:val="24"/>
        </w:rPr>
        <w:lastRenderedPageBreak/>
        <w:t xml:space="preserve">Supplementary Table 3. </w:t>
      </w:r>
      <w:r w:rsidRPr="0025148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 xml:space="preserve">ROC curves- all data points of </w:t>
      </w:r>
      <w:proofErr w:type="spellStart"/>
      <w:r w:rsidRPr="0025148F">
        <w:rPr>
          <w:rFonts w:ascii="Times New Roman" w:eastAsia="細明體" w:hAnsi="Times New Roman" w:cs="Times New Roman"/>
          <w:color w:val="000000" w:themeColor="text1"/>
          <w:kern w:val="0"/>
          <w:szCs w:val="24"/>
        </w:rPr>
        <w:t>Eotaxin</w:t>
      </w:r>
      <w:proofErr w:type="spellEnd"/>
      <w:r w:rsidRPr="0025148F">
        <w:rPr>
          <w:rFonts w:ascii="Times New Roman" w:eastAsia="細明體" w:hAnsi="Times New Roman" w:cs="Times New Roman"/>
          <w:color w:val="000000" w:themeColor="text1"/>
          <w:kern w:val="0"/>
          <w:szCs w:val="24"/>
        </w:rPr>
        <w:t>.</w:t>
      </w:r>
    </w:p>
    <w:tbl>
      <w:tblPr>
        <w:tblW w:w="425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2"/>
        <w:gridCol w:w="1416"/>
        <w:gridCol w:w="1275"/>
      </w:tblGrid>
      <w:tr w:rsidR="0025148F" w:rsidRPr="0025148F" w14:paraId="7794F859" w14:textId="77777777" w:rsidTr="00A00DE1">
        <w:trPr>
          <w:trHeight w:val="345"/>
        </w:trPr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8314" w14:textId="34D3CBA0" w:rsidR="00D735DD" w:rsidRPr="0025148F" w:rsidRDefault="00D735DD" w:rsidP="00D735DD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Coordinates of the Curve</w:t>
            </w:r>
          </w:p>
          <w:p w14:paraId="2EFE9488" w14:textId="37ADCF25" w:rsidR="00D735DD" w:rsidRPr="0025148F" w:rsidRDefault="00D735DD" w:rsidP="008E3248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 xml:space="preserve">Test Result Variable(s): </w:t>
            </w:r>
            <w:proofErr w:type="spellStart"/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Eotaxin</w:t>
            </w:r>
            <w:proofErr w:type="spellEnd"/>
          </w:p>
        </w:tc>
      </w:tr>
      <w:tr w:rsidR="0025148F" w:rsidRPr="0025148F" w14:paraId="1DCA77F8" w14:textId="77777777" w:rsidTr="00A00DE1">
        <w:trPr>
          <w:trHeight w:val="915"/>
        </w:trPr>
        <w:tc>
          <w:tcPr>
            <w:tcW w:w="15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087175" w14:textId="77777777" w:rsidR="00D735DD" w:rsidRPr="0025148F" w:rsidRDefault="00D735DD" w:rsidP="008E3248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Positive if Greater Than or Equal Toa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F56A8C" w14:textId="77777777" w:rsidR="00D735DD" w:rsidRPr="0025148F" w:rsidRDefault="00D735DD" w:rsidP="008E3248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Sensitivity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9055CEB" w14:textId="77777777" w:rsidR="00D735DD" w:rsidRPr="0025148F" w:rsidRDefault="00D735DD" w:rsidP="008E3248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 - Specificity</w:t>
            </w:r>
          </w:p>
        </w:tc>
      </w:tr>
      <w:tr w:rsidR="00A00DE1" w:rsidRPr="0025148F" w14:paraId="66175F3D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B691B57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.63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A4AC5EE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197EF89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.000</w:t>
            </w:r>
          </w:p>
        </w:tc>
      </w:tr>
      <w:tr w:rsidR="00A00DE1" w:rsidRPr="0025148F" w14:paraId="7A8F31D5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9AD8ABE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.73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1B05DDD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9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60D9BA8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.000</w:t>
            </w:r>
          </w:p>
        </w:tc>
      </w:tr>
      <w:tr w:rsidR="00A00DE1" w:rsidRPr="0025148F" w14:paraId="6CADB307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277A087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.23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2564777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9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30073B3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.000</w:t>
            </w:r>
          </w:p>
        </w:tc>
      </w:tr>
      <w:tr w:rsidR="00A00DE1" w:rsidRPr="0025148F" w14:paraId="5CD7F07B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EB9F89F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.95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F83D27E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9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F2EE060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909</w:t>
            </w:r>
          </w:p>
        </w:tc>
      </w:tr>
      <w:tr w:rsidR="00A00DE1" w:rsidRPr="0025148F" w14:paraId="3CA6AB90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3318ED9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9.56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F4217CF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9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5985F81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818</w:t>
            </w:r>
          </w:p>
        </w:tc>
      </w:tr>
      <w:tr w:rsidR="00A00DE1" w:rsidRPr="0025148F" w14:paraId="16108070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1108CDA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0.4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2F8635B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9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E0883EF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727</w:t>
            </w:r>
          </w:p>
        </w:tc>
      </w:tr>
      <w:tr w:rsidR="00A00DE1" w:rsidRPr="0025148F" w14:paraId="397C0953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21C16EA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0.96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AA7DAC2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9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48036D0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727</w:t>
            </w:r>
          </w:p>
        </w:tc>
      </w:tr>
      <w:tr w:rsidR="00A00DE1" w:rsidRPr="0025148F" w14:paraId="56F92600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67E925C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1.06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0C1D221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8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6A6F562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727</w:t>
            </w:r>
          </w:p>
        </w:tc>
      </w:tr>
      <w:tr w:rsidR="00A00DE1" w:rsidRPr="0025148F" w14:paraId="40D3FCD1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F33AFC8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1.78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CEB6711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8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DDDE818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636</w:t>
            </w:r>
          </w:p>
        </w:tc>
      </w:tr>
      <w:tr w:rsidR="00A00DE1" w:rsidRPr="0025148F" w14:paraId="3BD793DB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F96BC43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2.72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4C1241D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8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0935B35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545</w:t>
            </w:r>
          </w:p>
        </w:tc>
      </w:tr>
      <w:tr w:rsidR="00A00DE1" w:rsidRPr="0025148F" w14:paraId="6D26466E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8501B3D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3.13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431D578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8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6D71C0F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545</w:t>
            </w:r>
          </w:p>
        </w:tc>
      </w:tr>
      <w:tr w:rsidR="00A00DE1" w:rsidRPr="0025148F" w14:paraId="4A9D8855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068DEB2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4.32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23452DF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8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C5BE066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545</w:t>
            </w:r>
          </w:p>
        </w:tc>
      </w:tr>
      <w:tr w:rsidR="00A00DE1" w:rsidRPr="0025148F" w14:paraId="4483CC1A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883F115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5.51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8C4820E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8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5BE1B3E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455</w:t>
            </w:r>
          </w:p>
        </w:tc>
      </w:tr>
      <w:tr w:rsidR="00A00DE1" w:rsidRPr="0025148F" w14:paraId="4B4C8BC5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F39EA80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5.64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BE5D6F0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8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B7395FE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64</w:t>
            </w:r>
          </w:p>
        </w:tc>
      </w:tr>
      <w:tr w:rsidR="00A00DE1" w:rsidRPr="0025148F" w14:paraId="6047457E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29AE0CD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5.77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AAF0951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8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8053108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64</w:t>
            </w:r>
          </w:p>
        </w:tc>
      </w:tr>
      <w:tr w:rsidR="00A00DE1" w:rsidRPr="0025148F" w14:paraId="38A167F2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941E138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6.04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F69F124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7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E54DD12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64</w:t>
            </w:r>
          </w:p>
        </w:tc>
      </w:tr>
      <w:tr w:rsidR="0025148F" w:rsidRPr="0025148F" w14:paraId="106D7D42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31D86D8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6.40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ECAD90C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7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6F56D44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273</w:t>
            </w:r>
          </w:p>
        </w:tc>
      </w:tr>
      <w:tr w:rsidR="0025148F" w:rsidRPr="0025148F" w14:paraId="2A75DAA0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36AFF41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6.73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ACF35E2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7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A52EDB4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273</w:t>
            </w:r>
          </w:p>
        </w:tc>
      </w:tr>
      <w:tr w:rsidR="0025148F" w:rsidRPr="0025148F" w14:paraId="53E03427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650E380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7.71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83461E4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7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C9C511A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273</w:t>
            </w:r>
          </w:p>
        </w:tc>
      </w:tr>
      <w:tr w:rsidR="0025148F" w:rsidRPr="0025148F" w14:paraId="09C22B0B" w14:textId="77777777" w:rsidTr="00A00DE1">
        <w:trPr>
          <w:trHeight w:val="345"/>
        </w:trPr>
        <w:tc>
          <w:tcPr>
            <w:tcW w:w="1562" w:type="dxa"/>
            <w:tcBorders>
              <w:top w:val="nil"/>
              <w:left w:val="single" w:sz="8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5B3D909C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8.565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3E1A5B5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6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629F0651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273</w:t>
            </w:r>
          </w:p>
        </w:tc>
      </w:tr>
      <w:tr w:rsidR="0025148F" w:rsidRPr="0025148F" w14:paraId="0DE536DA" w14:textId="77777777" w:rsidTr="00A00DE1">
        <w:trPr>
          <w:trHeight w:val="345"/>
        </w:trPr>
        <w:tc>
          <w:tcPr>
            <w:tcW w:w="15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78FA01C3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b/>
                <w:color w:val="000000" w:themeColor="text1"/>
                <w:kern w:val="0"/>
                <w:szCs w:val="24"/>
              </w:rPr>
              <w:t>19.2300</w:t>
            </w: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2A227B98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b/>
                <w:color w:val="000000" w:themeColor="text1"/>
                <w:kern w:val="0"/>
                <w:szCs w:val="24"/>
              </w:rPr>
              <w:t>.694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EC4379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b/>
                <w:color w:val="000000" w:themeColor="text1"/>
                <w:kern w:val="0"/>
                <w:szCs w:val="24"/>
              </w:rPr>
              <w:t>.182</w:t>
            </w:r>
          </w:p>
        </w:tc>
      </w:tr>
      <w:tr w:rsidR="0025148F" w:rsidRPr="0025148F" w14:paraId="74032E9B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D75FE05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9.93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29EE1D5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6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44A5DF4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82</w:t>
            </w:r>
          </w:p>
        </w:tc>
      </w:tr>
      <w:tr w:rsidR="0025148F" w:rsidRPr="0025148F" w14:paraId="14F78E06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91FEFC3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0.13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93DE4A2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6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678D7B1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82</w:t>
            </w:r>
          </w:p>
        </w:tc>
      </w:tr>
      <w:tr w:rsidR="0025148F" w:rsidRPr="0025148F" w14:paraId="31116405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810453B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0.58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33CEC76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6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3482070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82</w:t>
            </w:r>
          </w:p>
        </w:tc>
      </w:tr>
      <w:tr w:rsidR="0025148F" w:rsidRPr="0025148F" w14:paraId="7700B542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36ED0F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1.08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D3118BC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5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F8EDEA9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82</w:t>
            </w:r>
          </w:p>
        </w:tc>
      </w:tr>
      <w:tr w:rsidR="0025148F" w:rsidRPr="0025148F" w14:paraId="43BD16BC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136AA32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1.45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92C3EDE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5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174AA7C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82</w:t>
            </w:r>
          </w:p>
        </w:tc>
      </w:tr>
      <w:tr w:rsidR="0025148F" w:rsidRPr="0025148F" w14:paraId="590EF13E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81E1345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1.66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4D62A43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5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7203144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82</w:t>
            </w:r>
          </w:p>
        </w:tc>
      </w:tr>
      <w:tr w:rsidR="0025148F" w:rsidRPr="0025148F" w14:paraId="6E8BC3D1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D49B4D0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1.91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FAA4881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2AC7EDD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82</w:t>
            </w:r>
          </w:p>
        </w:tc>
      </w:tr>
      <w:tr w:rsidR="0025148F" w:rsidRPr="0025148F" w14:paraId="423641A4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2E41979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2.24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B1E3D8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5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A7E8161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25148F" w:rsidRPr="0025148F" w14:paraId="28079CC8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6811236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2.66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0A46F19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4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F46BE85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156BFF" w:rsidRPr="0025148F" w14:paraId="7B9B4D2F" w14:textId="77777777" w:rsidTr="00A00DE1">
        <w:trPr>
          <w:trHeight w:val="330"/>
        </w:trPr>
        <w:tc>
          <w:tcPr>
            <w:tcW w:w="1562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7165B6E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3.015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FBE5C55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4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4E90CC3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</w:tbl>
    <w:p w14:paraId="0C1EC22D" w14:textId="77777777" w:rsidR="00812710" w:rsidRPr="0025148F" w:rsidRDefault="00812710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tbl>
      <w:tblPr>
        <w:tblW w:w="425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1417"/>
        <w:gridCol w:w="1276"/>
      </w:tblGrid>
      <w:tr w:rsidR="00A00DE1" w:rsidRPr="0025148F" w14:paraId="4C179F3E" w14:textId="77777777" w:rsidTr="00A25FC1">
        <w:trPr>
          <w:trHeight w:val="330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2DDA4A16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lastRenderedPageBreak/>
              <w:t>23.790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A58F121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8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1274F3D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A00DE1" w:rsidRPr="0025148F" w14:paraId="44FB6D3F" w14:textId="77777777" w:rsidTr="00A25FC1">
        <w:trPr>
          <w:trHeight w:val="330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4144DD53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4.220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9EB7DCA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6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A45708C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A00DE1" w:rsidRPr="0025148F" w14:paraId="41485757" w14:textId="77777777" w:rsidTr="00A25FC1">
        <w:trPr>
          <w:trHeight w:val="330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7C9AE12D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4.920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CBD6CA3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3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9FD9BA1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A00DE1" w:rsidRPr="0025148F" w14:paraId="0DD64A48" w14:textId="77777777" w:rsidTr="00A25FC1">
        <w:trPr>
          <w:trHeight w:val="330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0F4B7502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5.465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CD47D61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0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EDAE028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A00DE1" w:rsidRPr="0025148F" w14:paraId="706F9E72" w14:textId="77777777" w:rsidTr="00A25FC1">
        <w:trPr>
          <w:trHeight w:val="330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70EC6746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5.540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842CE55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27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5F26DEA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A00DE1" w:rsidRPr="0025148F" w14:paraId="2EF4F44D" w14:textId="77777777" w:rsidTr="00A25FC1">
        <w:trPr>
          <w:trHeight w:val="330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051E5FBF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5.635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94BDE40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25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E9A4278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A00DE1" w:rsidRPr="0025148F" w14:paraId="43718B11" w14:textId="77777777" w:rsidTr="00A25FC1">
        <w:trPr>
          <w:trHeight w:val="330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064CE772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5.965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F57C01A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22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4718E6B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A00DE1" w:rsidRPr="0025148F" w14:paraId="313CF26E" w14:textId="77777777" w:rsidTr="00A25FC1">
        <w:trPr>
          <w:trHeight w:val="330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75F0F01A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8.460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73808FC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9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BBD88FB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A00DE1" w:rsidRPr="0025148F" w14:paraId="7FD45191" w14:textId="77777777" w:rsidTr="00A25FC1">
        <w:trPr>
          <w:trHeight w:val="330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0A2D3982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0.925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403F803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6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74E3F04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A00DE1" w:rsidRPr="0025148F" w14:paraId="2EF85893" w14:textId="77777777" w:rsidTr="00A25FC1">
        <w:trPr>
          <w:trHeight w:val="330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0F4A3512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2.640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CE29DBA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3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CC9A62A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A00DE1" w:rsidRPr="0025148F" w14:paraId="0CAF847D" w14:textId="77777777" w:rsidTr="00A25FC1">
        <w:trPr>
          <w:trHeight w:val="330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086AC58A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4.180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328F336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5071B4F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A00DE1" w:rsidRPr="0025148F" w14:paraId="6827A8F6" w14:textId="77777777" w:rsidTr="00A25FC1">
        <w:trPr>
          <w:trHeight w:val="330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447A7146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5.660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858574F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01A331C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54C00843" w14:textId="77777777" w:rsidTr="00A25FC1">
        <w:trPr>
          <w:trHeight w:val="330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5489E5DE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7.220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9446331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8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F9E3E11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2E56C414" w14:textId="77777777" w:rsidTr="00A25FC1">
        <w:trPr>
          <w:trHeight w:val="330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6609D65E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7.415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271C0CC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5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0FE1420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334B0B01" w14:textId="77777777" w:rsidTr="00A25FC1">
        <w:trPr>
          <w:trHeight w:val="330"/>
        </w:trPr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14:paraId="51ACEC70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9.4400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1F75A5E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2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952A9DB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26B92968" w14:textId="77777777" w:rsidTr="00A25FC1">
        <w:trPr>
          <w:trHeight w:val="330"/>
        </w:trPr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1F409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42.4500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BF2D5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FAEFE" w14:textId="77777777" w:rsidR="00A00DE1" w:rsidRPr="0025148F" w:rsidRDefault="00A00DE1" w:rsidP="00F25366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</w:tbl>
    <w:p w14:paraId="2299AA3D" w14:textId="77777777" w:rsidR="00A00DE1" w:rsidRDefault="00A00DE1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24408737" w14:textId="77777777" w:rsidR="00A00DE1" w:rsidRDefault="00A00DE1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637B47A7" w14:textId="77777777" w:rsidR="00A00DE1" w:rsidRDefault="00A00DE1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330181BD" w14:textId="77777777" w:rsidR="00A00DE1" w:rsidRDefault="00A00DE1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7CDA473D" w14:textId="77777777" w:rsidR="00A00DE1" w:rsidRDefault="00A00DE1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609B67EE" w14:textId="77777777" w:rsidR="00A00DE1" w:rsidRDefault="00A00DE1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1EFFFBE5" w14:textId="77777777" w:rsidR="00A00DE1" w:rsidRDefault="00A00DE1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107C7D82" w14:textId="77777777" w:rsidR="00A00DE1" w:rsidRDefault="00A00DE1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5B8DF0B9" w14:textId="77777777" w:rsidR="00A00DE1" w:rsidRDefault="00A00DE1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4FAD9B9B" w14:textId="77777777" w:rsidR="00A00DE1" w:rsidRDefault="00A00DE1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32B830E8" w14:textId="77777777" w:rsidR="00A00DE1" w:rsidRDefault="00A00DE1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2B190A59" w14:textId="77777777" w:rsidR="00A00DE1" w:rsidRDefault="00A00DE1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1ED5FE43" w14:textId="77777777" w:rsidR="00A00DE1" w:rsidRDefault="00A00DE1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0B9C05D6" w14:textId="77777777" w:rsidR="00A00DE1" w:rsidRDefault="00A00DE1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28B3696A" w14:textId="77777777" w:rsidR="00A00DE1" w:rsidRDefault="00A00DE1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741D9B51" w14:textId="77777777" w:rsidR="00A00DE1" w:rsidRDefault="00A00DE1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5AC19540" w14:textId="77777777" w:rsidR="00A00DE1" w:rsidRDefault="00A00DE1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211B9596" w14:textId="77777777" w:rsidR="00A00DE1" w:rsidRDefault="00A00DE1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3A41445F" w14:textId="77777777" w:rsidR="00A00DE1" w:rsidRDefault="00A00DE1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23487D9E" w14:textId="77777777" w:rsidR="00A00DE1" w:rsidRDefault="00A00DE1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5B39CCA1" w14:textId="77777777" w:rsidR="00A00DE1" w:rsidRDefault="00A00DE1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75DD97F5" w14:textId="77777777" w:rsidR="00A00DE1" w:rsidRDefault="00A00DE1" w:rsidP="00095F86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050735F1" w14:textId="536C1E92" w:rsidR="00D735DD" w:rsidRPr="002921B2" w:rsidRDefault="00D735DD" w:rsidP="00095F86">
      <w:pPr>
        <w:rPr>
          <w:rFonts w:ascii="Times New Roman" w:hAnsi="Times New Roman" w:cs="Times New Roman"/>
          <w:color w:val="000000" w:themeColor="text1"/>
          <w:szCs w:val="24"/>
        </w:rPr>
      </w:pPr>
      <w:r w:rsidRPr="0025148F">
        <w:rPr>
          <w:rFonts w:ascii="Times New Roman" w:hAnsi="Times New Roman" w:cs="Times New Roman"/>
          <w:b/>
          <w:bCs/>
          <w:color w:val="000000" w:themeColor="text1"/>
          <w:szCs w:val="24"/>
        </w:rPr>
        <w:lastRenderedPageBreak/>
        <w:t xml:space="preserve">Supplementary Table 3. </w:t>
      </w:r>
      <w:r w:rsidRPr="0025148F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ROC curves- all data points of CXCL-6.</w:t>
      </w:r>
    </w:p>
    <w:tbl>
      <w:tblPr>
        <w:tblW w:w="411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276"/>
      </w:tblGrid>
      <w:tr w:rsidR="0025148F" w:rsidRPr="0025148F" w14:paraId="0F505297" w14:textId="77777777" w:rsidTr="00A00DE1">
        <w:trPr>
          <w:trHeight w:val="330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38FCC" w14:textId="77777777" w:rsidR="00D735DD" w:rsidRPr="0025148F" w:rsidRDefault="00D735DD" w:rsidP="008E3248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2921B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 w:rsidRPr="0025148F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Cs w:val="24"/>
              </w:rPr>
              <w:t>Coordinates of the Curve</w:t>
            </w:r>
          </w:p>
        </w:tc>
      </w:tr>
      <w:tr w:rsidR="0025148F" w:rsidRPr="0025148F" w14:paraId="34F340B5" w14:textId="77777777" w:rsidTr="00A00DE1">
        <w:trPr>
          <w:trHeight w:val="345"/>
        </w:trPr>
        <w:tc>
          <w:tcPr>
            <w:tcW w:w="41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174A" w14:textId="33EA0548" w:rsidR="00D735DD" w:rsidRPr="0025148F" w:rsidRDefault="00D735DD" w:rsidP="008E3248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Test Result Variable(s): CXCL-6</w:t>
            </w:r>
          </w:p>
        </w:tc>
      </w:tr>
      <w:tr w:rsidR="0025148F" w:rsidRPr="0025148F" w14:paraId="1BB6A43C" w14:textId="77777777" w:rsidTr="00A00DE1">
        <w:trPr>
          <w:trHeight w:val="915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063CE3" w14:textId="77777777" w:rsidR="00D735DD" w:rsidRPr="0025148F" w:rsidRDefault="00D735DD" w:rsidP="008E3248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Positive if Less Than or Equal Toa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5AC833" w14:textId="77777777" w:rsidR="00D735DD" w:rsidRPr="0025148F" w:rsidRDefault="00D735DD" w:rsidP="008E3248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Sensitivity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2BF308F" w14:textId="77777777" w:rsidR="00D735DD" w:rsidRPr="0025148F" w:rsidRDefault="00D735DD" w:rsidP="008E3248">
            <w:pPr>
              <w:widowControl/>
              <w:jc w:val="center"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 - Specificity</w:t>
            </w:r>
          </w:p>
        </w:tc>
      </w:tr>
      <w:tr w:rsidR="00A00DE1" w:rsidRPr="0025148F" w14:paraId="3AA94A0C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8C753CF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7.7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1E70704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3704DDA0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0AF8F6DD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B8A813C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9.3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B8C8A3A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9FAC16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700993C6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C2344BF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1.4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01104CD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7F21183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3EF33C29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A770B44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3.06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3F7FEC2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5BF4FDCA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1746A11D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457D0BB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3.3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7EF55A0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3B49DBE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0647419F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B9F9C6C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3.57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5408845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7B878EA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3C22FFB0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6AD2AAE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4.3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C4B3EB5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DB19C5E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19E13F1B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5B7E82B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5.0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B527C4F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677AF80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00</w:t>
            </w:r>
          </w:p>
        </w:tc>
      </w:tr>
      <w:tr w:rsidR="00A00DE1" w:rsidRPr="0025148F" w14:paraId="7567562E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13EA8CD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6.0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BDEB0F2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936D9C0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A00DE1" w:rsidRPr="0025148F" w14:paraId="5F23210F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8620B9D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7.2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46444E7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2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5B4149B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A00DE1" w:rsidRPr="0025148F" w14:paraId="63C8558E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1B82D84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7.6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1B6FE76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44CE915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A00DE1" w:rsidRPr="0025148F" w14:paraId="04B5FB33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7871503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8.0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43DC133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0298257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A00DE1" w:rsidRPr="0025148F" w14:paraId="1498C9F9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4728847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8.68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8E2E0D6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2D851CD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A00DE1" w:rsidRPr="0025148F" w14:paraId="2F3A1C88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4890B55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9.5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884865B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F234006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A00DE1" w:rsidRPr="0025148F" w14:paraId="3D0ECC10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365478C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0.3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F76C444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A542896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A00DE1" w:rsidRPr="0025148F" w14:paraId="4F750C6D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BB75C19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0.6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4552690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1B54958" w14:textId="77777777" w:rsidR="00A00DE1" w:rsidRPr="0025148F" w:rsidRDefault="00A00DE1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25148F" w:rsidRPr="0025148F" w14:paraId="3086E7D9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86A927B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0.97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B824D35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0D89989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25148F" w:rsidRPr="0025148F" w14:paraId="3376AC5E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27949D2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1.4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211DCE6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25434B4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25148F" w:rsidRPr="0025148F" w14:paraId="33BEA65D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ABF56DB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2.0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973FF0D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4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20C7A5B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25148F" w:rsidRPr="0025148F" w14:paraId="40A39C47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4010532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2.55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6311D9E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549F0B1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25148F" w:rsidRPr="0025148F" w14:paraId="5D23C1DD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FAF31CC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2.76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F164F6D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5F1ED26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091</w:t>
            </w:r>
          </w:p>
        </w:tc>
      </w:tr>
      <w:tr w:rsidR="0025148F" w:rsidRPr="0025148F" w14:paraId="7D208683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3FD12D40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3.1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6C1D4A7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5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6507F3CA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82</w:t>
            </w:r>
          </w:p>
        </w:tc>
      </w:tr>
      <w:tr w:rsidR="0025148F" w:rsidRPr="0025148F" w14:paraId="2399B42A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3D552A3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3.5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9D02B95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224A9FB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82</w:t>
            </w:r>
          </w:p>
        </w:tc>
      </w:tr>
      <w:tr w:rsidR="0025148F" w:rsidRPr="0025148F" w14:paraId="65F7C94A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AA168A7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4.17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D38ADC0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26E8BDA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82</w:t>
            </w:r>
          </w:p>
        </w:tc>
      </w:tr>
      <w:tr w:rsidR="0025148F" w:rsidRPr="0025148F" w14:paraId="78ECA442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6DF20455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4.69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89D29A9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054311B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82</w:t>
            </w:r>
          </w:p>
        </w:tc>
      </w:tr>
      <w:tr w:rsidR="0025148F" w:rsidRPr="0025148F" w14:paraId="311E3F28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96674CF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7.0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5A9BF45A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BFA01A7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82</w:t>
            </w:r>
          </w:p>
        </w:tc>
      </w:tr>
      <w:tr w:rsidR="0025148F" w:rsidRPr="0025148F" w14:paraId="17D935D2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069B30D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29.38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206EB8A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E86E3AC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182</w:t>
            </w:r>
          </w:p>
        </w:tc>
      </w:tr>
      <w:tr w:rsidR="0025148F" w:rsidRPr="0025148F" w14:paraId="5D21DD0C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02F28858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0.2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D653D49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1FECDE88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273</w:t>
            </w:r>
          </w:p>
        </w:tc>
      </w:tr>
      <w:tr w:rsidR="0025148F" w:rsidRPr="0025148F" w14:paraId="06D14F58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72A06CC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1.29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253C077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020B4E8E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273</w:t>
            </w:r>
          </w:p>
        </w:tc>
      </w:tr>
      <w:tr w:rsidR="0025148F" w:rsidRPr="0025148F" w14:paraId="2B0A1E75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26DD8777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2.3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BA295F2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475F3892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273</w:t>
            </w:r>
          </w:p>
        </w:tc>
      </w:tr>
      <w:tr w:rsidR="0025148F" w:rsidRPr="0025148F" w14:paraId="743211CB" w14:textId="77777777" w:rsidTr="00B47C83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14:paraId="3E3F2F64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3.6300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1909F4B5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750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2DFD9461" w14:textId="77777777" w:rsidR="00D735DD" w:rsidRPr="0025148F" w:rsidRDefault="00D735DD" w:rsidP="00812710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273</w:t>
            </w:r>
          </w:p>
        </w:tc>
      </w:tr>
      <w:tr w:rsidR="00A00DE1" w:rsidRPr="0025148F" w14:paraId="42892806" w14:textId="77777777" w:rsidTr="00A25FC1">
        <w:trPr>
          <w:trHeight w:val="33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D47131" w14:textId="043C40DD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35.51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074ED4" w14:textId="169120D3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</w:t>
            </w:r>
            <w:r w:rsidRPr="00B47C83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0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67CF50" w14:textId="58A4FD84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273</w:t>
            </w:r>
          </w:p>
        </w:tc>
      </w:tr>
      <w:tr w:rsidR="00A00DE1" w:rsidRPr="0025148F" w14:paraId="72B6B1A3" w14:textId="77777777" w:rsidTr="00A25FC1">
        <w:trPr>
          <w:trHeight w:val="330"/>
        </w:trPr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388922BA" w14:textId="65C9AB60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b/>
                <w:color w:val="000000" w:themeColor="text1"/>
                <w:kern w:val="0"/>
                <w:szCs w:val="24"/>
              </w:rPr>
              <w:lastRenderedPageBreak/>
              <w:t>38.51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00061357" w14:textId="04C05E91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b/>
                <w:color w:val="000000" w:themeColor="text1"/>
                <w:kern w:val="0"/>
                <w:szCs w:val="24"/>
              </w:rPr>
              <w:t>.8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</w:tcPr>
          <w:p w14:paraId="0420A06A" w14:textId="62F8883C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b/>
                <w:color w:val="000000" w:themeColor="text1"/>
                <w:kern w:val="0"/>
                <w:szCs w:val="24"/>
              </w:rPr>
              <w:t>.273</w:t>
            </w:r>
          </w:p>
        </w:tc>
      </w:tr>
      <w:tr w:rsidR="00A00DE1" w:rsidRPr="0025148F" w14:paraId="6F11A591" w14:textId="77777777" w:rsidTr="00B47C83">
        <w:trPr>
          <w:trHeight w:val="330"/>
        </w:trPr>
        <w:tc>
          <w:tcPr>
            <w:tcW w:w="1418" w:type="dxa"/>
            <w:tcBorders>
              <w:top w:val="single" w:sz="4" w:space="0" w:color="auto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360EF9D" w14:textId="1309A4FD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40.79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8D506C5" w14:textId="740B3461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8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F7177E6" w14:textId="6CE56F76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64</w:t>
            </w:r>
          </w:p>
        </w:tc>
      </w:tr>
      <w:tr w:rsidR="00A00DE1" w:rsidRPr="0025148F" w14:paraId="103F06E5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D20E035" w14:textId="5CF826E7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41.3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1465008" w14:textId="36F95019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8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317929A2" w14:textId="1582A34E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364</w:t>
            </w:r>
          </w:p>
        </w:tc>
      </w:tr>
      <w:tr w:rsidR="00A00DE1" w:rsidRPr="0025148F" w14:paraId="34313389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45812B3" w14:textId="5E92CE02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41.76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1D20D82" w14:textId="40F60841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8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325CFBB6" w14:textId="39A7842C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455</w:t>
            </w:r>
          </w:p>
        </w:tc>
      </w:tr>
      <w:tr w:rsidR="00A00DE1" w:rsidRPr="0025148F" w14:paraId="0BDDFC15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07008A6" w14:textId="5E1C59A4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42.46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5089A81" w14:textId="00A7C245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8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61C044E" w14:textId="3ED494CD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455</w:t>
            </w:r>
          </w:p>
        </w:tc>
      </w:tr>
      <w:tr w:rsidR="00A00DE1" w:rsidRPr="0025148F" w14:paraId="0ACE5A2E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2772964" w14:textId="29664C83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44.2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07BCD4D" w14:textId="54920119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687FD2FE" w14:textId="00410F2D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455</w:t>
            </w:r>
          </w:p>
        </w:tc>
      </w:tr>
      <w:tr w:rsidR="00A00DE1" w:rsidRPr="0025148F" w14:paraId="756C57B2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7B272E5" w14:textId="586D3DC0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47.3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3EE6EF7" w14:textId="71E6D2C7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D23E746" w14:textId="3F3108F0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455</w:t>
            </w:r>
          </w:p>
        </w:tc>
      </w:tr>
      <w:tr w:rsidR="00A00DE1" w:rsidRPr="0025148F" w14:paraId="3673C813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5E0B87A" w14:textId="12CF52CD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49.6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91212BC" w14:textId="36A84A68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55659E39" w14:textId="713B39A4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545</w:t>
            </w:r>
          </w:p>
        </w:tc>
      </w:tr>
      <w:tr w:rsidR="00A00DE1" w:rsidRPr="0025148F" w14:paraId="63FB98A1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E788835" w14:textId="461B3C84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0.59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10E47A0" w14:textId="1DED809A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9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3BDE8E08" w14:textId="3B6B55F5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636</w:t>
            </w:r>
          </w:p>
        </w:tc>
      </w:tr>
      <w:tr w:rsidR="00A00DE1" w:rsidRPr="0025148F" w14:paraId="38A8686C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16094775" w14:textId="2FBAD3FF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54.43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7D0717D6" w14:textId="2D63B288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142A5FC3" w14:textId="64C4DD87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636</w:t>
            </w:r>
          </w:p>
        </w:tc>
      </w:tr>
      <w:tr w:rsidR="00A00DE1" w:rsidRPr="0025148F" w14:paraId="7148883B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21FEE8DE" w14:textId="069F29B0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63.46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B385CBF" w14:textId="230EE7EE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4C4AEBE5" w14:textId="0DE468A2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727</w:t>
            </w:r>
          </w:p>
        </w:tc>
      </w:tr>
      <w:tr w:rsidR="00A00DE1" w:rsidRPr="0025148F" w14:paraId="5F12F391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5AD047B8" w14:textId="7516D7D7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84.8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035C489F" w14:textId="08634EF7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9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065AA906" w14:textId="64D916F2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818</w:t>
            </w:r>
          </w:p>
        </w:tc>
      </w:tr>
      <w:tr w:rsidR="00A00DE1" w:rsidRPr="0025148F" w14:paraId="337518E9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60A8A7CE" w14:textId="2E495FDD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31.96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</w:tcPr>
          <w:p w14:paraId="413A7EF3" w14:textId="4FEF641F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</w:tcPr>
          <w:p w14:paraId="7C250671" w14:textId="2DE0D400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818</w:t>
            </w:r>
          </w:p>
        </w:tc>
      </w:tr>
      <w:tr w:rsidR="00A00DE1" w:rsidRPr="0025148F" w14:paraId="3A429FB1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right w:val="single" w:sz="4" w:space="0" w:color="000000"/>
            </w:tcBorders>
            <w:shd w:val="clear" w:color="auto" w:fill="auto"/>
            <w:noWrap/>
          </w:tcPr>
          <w:p w14:paraId="399A355A" w14:textId="28F51D4C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67.1050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</w:tcPr>
          <w:p w14:paraId="6BFD9EF3" w14:textId="5E71B7D6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noWrap/>
          </w:tcPr>
          <w:p w14:paraId="7BC7C7A3" w14:textId="4BA674AB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.909</w:t>
            </w:r>
          </w:p>
        </w:tc>
      </w:tr>
      <w:tr w:rsidR="00A00DE1" w:rsidRPr="0025148F" w14:paraId="6DB28C9A" w14:textId="77777777" w:rsidTr="00A00DE1">
        <w:trPr>
          <w:trHeight w:val="330"/>
        </w:trPr>
        <w:tc>
          <w:tcPr>
            <w:tcW w:w="1418" w:type="dxa"/>
            <w:tcBorders>
              <w:top w:val="nil"/>
              <w:left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49B22AB7" w14:textId="75C8F05F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71.9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531D925C" w14:textId="38BA533D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</w:tcPr>
          <w:p w14:paraId="3084B222" w14:textId="5F182632" w:rsidR="00A00DE1" w:rsidRPr="0025148F" w:rsidRDefault="00A00DE1" w:rsidP="00A00DE1">
            <w:pPr>
              <w:widowControl/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</w:pPr>
            <w:r w:rsidRPr="0025148F">
              <w:rPr>
                <w:rFonts w:ascii="Times New Roman" w:eastAsia="細明體" w:hAnsi="Times New Roman" w:cs="Times New Roman"/>
                <w:color w:val="000000" w:themeColor="text1"/>
                <w:kern w:val="0"/>
                <w:szCs w:val="24"/>
              </w:rPr>
              <w:t>1.000</w:t>
            </w:r>
          </w:p>
        </w:tc>
      </w:tr>
    </w:tbl>
    <w:p w14:paraId="3EED8550" w14:textId="0B312BC0" w:rsidR="00095F86" w:rsidRPr="0025148F" w:rsidRDefault="00FD76FF" w:rsidP="00095F86">
      <w:pPr>
        <w:rPr>
          <w:color w:val="000000" w:themeColor="text1"/>
          <w:lang w:val="nb-NO"/>
        </w:rPr>
      </w:pPr>
      <w:r w:rsidRPr="0025148F">
        <w:rPr>
          <w:rFonts w:ascii="Times New Roman" w:eastAsia="新細明體" w:hAnsi="Times New Roman" w:cs="Times New Roman"/>
          <w:b/>
          <w:noProof/>
          <w:color w:val="000000" w:themeColor="text1"/>
          <w:kern w:val="0"/>
          <w:szCs w:val="24"/>
        </w:rPr>
        <w:lastRenderedPageBreak/>
        <w:drawing>
          <wp:inline distT="0" distB="0" distL="0" distR="0" wp14:anchorId="33B2EC45" wp14:editId="3423CFBE">
            <wp:extent cx="5274310" cy="6030595"/>
            <wp:effectExtent l="0" t="0" r="2540" b="825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03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02D72" w14:textId="55DA07F8" w:rsidR="00095F86" w:rsidRPr="0025148F" w:rsidRDefault="00095F86" w:rsidP="00095F86">
      <w:pPr>
        <w:pStyle w:val="EndNoteBibliography"/>
        <w:rPr>
          <w:rFonts w:ascii="Times New Roman" w:eastAsia="新細明體" w:hAnsi="Times New Roman" w:cs="Times New Roman"/>
          <w:kern w:val="0"/>
          <w:szCs w:val="24"/>
        </w:rPr>
      </w:pPr>
      <w:r w:rsidRPr="0025148F">
        <w:rPr>
          <w:rFonts w:ascii="Times New Roman" w:eastAsia="新細明體" w:hAnsi="Times New Roman" w:cs="Times New Roman"/>
          <w:b/>
          <w:kern w:val="0"/>
          <w:szCs w:val="24"/>
        </w:rPr>
        <w:t xml:space="preserve">Supplementary Figure 1. Expression profile of nonsignificant angiogenic proteins in human ovarian FF from </w:t>
      </w:r>
      <w:r w:rsidRPr="0025148F">
        <w:rPr>
          <w:rFonts w:ascii="Times New Roman" w:hAnsi="Times New Roman" w:cs="Times New Roman"/>
          <w:b/>
          <w:szCs w:val="24"/>
        </w:rPr>
        <w:t>preovulatory</w:t>
      </w:r>
      <w:r w:rsidRPr="0025148F">
        <w:rPr>
          <w:rFonts w:ascii="Times New Roman" w:eastAsia="新細明體" w:hAnsi="Times New Roman" w:cs="Times New Roman"/>
          <w:b/>
          <w:kern w:val="0"/>
          <w:szCs w:val="24"/>
        </w:rPr>
        <w:t xml:space="preserve"> and </w:t>
      </w:r>
      <w:r w:rsidRPr="0025148F">
        <w:rPr>
          <w:rFonts w:ascii="Times New Roman" w:hAnsi="Times New Roman" w:cs="Times New Roman"/>
          <w:b/>
          <w:szCs w:val="24"/>
        </w:rPr>
        <w:t>mid-antral</w:t>
      </w:r>
      <w:r w:rsidRPr="0025148F">
        <w:rPr>
          <w:rFonts w:ascii="Times New Roman" w:eastAsia="新細明體" w:hAnsi="Times New Roman" w:cs="Times New Roman"/>
          <w:b/>
          <w:kern w:val="0"/>
          <w:szCs w:val="24"/>
        </w:rPr>
        <w:t xml:space="preserve"> follicles.</w:t>
      </w:r>
      <w:r w:rsidRPr="0025148F">
        <w:rPr>
          <w:rFonts w:ascii="Times New Roman" w:eastAsia="新細明體" w:hAnsi="Times New Roman" w:cs="Times New Roman"/>
          <w:kern w:val="0"/>
          <w:szCs w:val="24"/>
        </w:rPr>
        <w:t xml:space="preserve"> Follicles were divided into two follicular groups according to their maximal dimensional size: </w:t>
      </w:r>
      <w:r w:rsidRPr="0025148F">
        <w:rPr>
          <w:rFonts w:ascii="Times New Roman" w:hAnsi="Times New Roman" w:cs="Times New Roman"/>
          <w:szCs w:val="24"/>
        </w:rPr>
        <w:t>preovulatory</w:t>
      </w:r>
      <w:r w:rsidRPr="0025148F">
        <w:rPr>
          <w:rFonts w:ascii="Times New Roman" w:eastAsia="新細明體" w:hAnsi="Times New Roman" w:cs="Times New Roman"/>
          <w:kern w:val="0"/>
          <w:szCs w:val="24"/>
        </w:rPr>
        <w:t xml:space="preserve"> follicles, </w:t>
      </w:r>
      <w:r w:rsidR="00582A6D">
        <w:rPr>
          <w:rFonts w:ascii="Times New Roman" w:eastAsia="新細明體" w:hAnsi="Times New Roman" w:cs="Times New Roman" w:hint="eastAsia"/>
          <w:kern w:val="0"/>
          <w:szCs w:val="24"/>
        </w:rPr>
        <w:t>&gt;</w:t>
      </w:r>
      <w:r w:rsidRPr="0025148F">
        <w:rPr>
          <w:rFonts w:ascii="Times New Roman" w:eastAsia="新細明體" w:hAnsi="Times New Roman" w:cs="Times New Roman"/>
          <w:kern w:val="0"/>
          <w:szCs w:val="24"/>
        </w:rPr>
        <w:t xml:space="preserve"> 18 mm (group A); </w:t>
      </w:r>
      <w:r w:rsidRPr="0025148F">
        <w:rPr>
          <w:rFonts w:ascii="Times New Roman" w:hAnsi="Times New Roman" w:cs="Times New Roman"/>
          <w:szCs w:val="24"/>
        </w:rPr>
        <w:t>mid-antral</w:t>
      </w:r>
      <w:r w:rsidRPr="0025148F">
        <w:rPr>
          <w:rFonts w:ascii="Times New Roman" w:eastAsia="新細明體" w:hAnsi="Times New Roman" w:cs="Times New Roman"/>
          <w:kern w:val="0"/>
          <w:szCs w:val="24"/>
        </w:rPr>
        <w:t xml:space="preserve"> </w:t>
      </w:r>
      <w:r w:rsidR="00065A94" w:rsidRPr="0025148F">
        <w:rPr>
          <w:rFonts w:ascii="Times New Roman" w:eastAsia="新細明體" w:hAnsi="Times New Roman" w:cs="Times New Roman"/>
          <w:kern w:val="0"/>
          <w:szCs w:val="24"/>
        </w:rPr>
        <w:t>follicles</w:t>
      </w:r>
      <w:r w:rsidRPr="0025148F">
        <w:rPr>
          <w:rFonts w:ascii="Times New Roman" w:eastAsia="新細明體" w:hAnsi="Times New Roman" w:cs="Times New Roman"/>
          <w:kern w:val="0"/>
          <w:szCs w:val="24"/>
        </w:rPr>
        <w:t>, &lt; 14 mm (group B).</w:t>
      </w:r>
    </w:p>
    <w:p w14:paraId="227C5106" w14:textId="77777777" w:rsidR="00095F86" w:rsidRPr="0025148F" w:rsidRDefault="00095F86" w:rsidP="00095F86">
      <w:pPr>
        <w:rPr>
          <w:rFonts w:ascii="Times New Roman" w:hAnsi="Times New Roman" w:cs="Times New Roman"/>
          <w:color w:val="000000" w:themeColor="text1"/>
        </w:rPr>
      </w:pPr>
    </w:p>
    <w:p w14:paraId="163D0828" w14:textId="5C219214" w:rsidR="00090712" w:rsidRPr="0025148F" w:rsidRDefault="00090712">
      <w:pPr>
        <w:rPr>
          <w:color w:val="000000" w:themeColor="text1"/>
        </w:rPr>
      </w:pPr>
    </w:p>
    <w:p w14:paraId="0EEDF5FD" w14:textId="5A02B3E4" w:rsidR="00EF6AEC" w:rsidRPr="0025148F" w:rsidRDefault="00EF6AEC">
      <w:pPr>
        <w:rPr>
          <w:color w:val="000000" w:themeColor="text1"/>
        </w:rPr>
      </w:pPr>
    </w:p>
    <w:p w14:paraId="1943C0F0" w14:textId="7F282AB2" w:rsidR="000F6DA6" w:rsidRPr="0025148F" w:rsidRDefault="00065A94" w:rsidP="00F6338A">
      <w:pPr>
        <w:rPr>
          <w:color w:val="000000" w:themeColor="text1"/>
        </w:rPr>
      </w:pPr>
      <w:r w:rsidRPr="0025148F">
        <w:rPr>
          <w:noProof/>
          <w:color w:val="000000" w:themeColor="text1"/>
        </w:rPr>
        <w:lastRenderedPageBreak/>
        <w:drawing>
          <wp:inline distT="0" distB="0" distL="0" distR="0" wp14:anchorId="1A2E437B" wp14:editId="202105BF">
            <wp:extent cx="4964891" cy="3526971"/>
            <wp:effectExtent l="0" t="0" r="762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2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3971" cy="3554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6453C" w14:textId="2870AA35" w:rsidR="004F0C76" w:rsidRPr="0025148F" w:rsidRDefault="00065A94" w:rsidP="004F0C76">
      <w:pPr>
        <w:pStyle w:val="EndNoteBibliography"/>
        <w:spacing w:line="360" w:lineRule="auto"/>
        <w:jc w:val="left"/>
        <w:rPr>
          <w:rFonts w:ascii="Times New Roman" w:hAnsi="Times New Roman" w:cs="Times New Roman"/>
          <w:szCs w:val="24"/>
        </w:rPr>
      </w:pPr>
      <w:r w:rsidRPr="0025148F">
        <w:rPr>
          <w:rFonts w:ascii="Times New Roman" w:eastAsia="新細明體" w:hAnsi="Times New Roman" w:cs="Times New Roman" w:hint="eastAsia"/>
          <w:b/>
          <w:kern w:val="0"/>
          <w:szCs w:val="24"/>
        </w:rPr>
        <w:t>Supplementary</w:t>
      </w:r>
      <w:r w:rsidRPr="0025148F">
        <w:rPr>
          <w:rFonts w:ascii="Times New Roman" w:eastAsia="新細明體" w:hAnsi="Times New Roman" w:cs="Times New Roman"/>
          <w:b/>
          <w:kern w:val="0"/>
          <w:szCs w:val="24"/>
        </w:rPr>
        <w:t xml:space="preserve"> </w:t>
      </w:r>
      <w:r w:rsidRPr="0025148F">
        <w:rPr>
          <w:rFonts w:ascii="Times New Roman" w:eastAsia="新細明體" w:hAnsi="Times New Roman" w:cs="Times New Roman" w:hint="eastAsia"/>
          <w:b/>
          <w:kern w:val="0"/>
          <w:szCs w:val="24"/>
        </w:rPr>
        <w:t>Figure</w:t>
      </w:r>
      <w:r w:rsidRPr="0025148F">
        <w:rPr>
          <w:rFonts w:ascii="Times New Roman" w:eastAsia="新細明體" w:hAnsi="Times New Roman" w:cs="Times New Roman"/>
          <w:b/>
          <w:kern w:val="0"/>
          <w:szCs w:val="24"/>
        </w:rPr>
        <w:t xml:space="preserve"> </w:t>
      </w:r>
      <w:r w:rsidRPr="0025148F">
        <w:rPr>
          <w:rFonts w:ascii="Times New Roman" w:eastAsia="新細明體" w:hAnsi="Times New Roman" w:cs="Times New Roman" w:hint="eastAsia"/>
          <w:b/>
          <w:kern w:val="0"/>
          <w:szCs w:val="24"/>
        </w:rPr>
        <w:t>2</w:t>
      </w:r>
      <w:r w:rsidR="004F0C76" w:rsidRPr="0025148F">
        <w:rPr>
          <w:rFonts w:ascii="Times New Roman" w:eastAsia="新細明體" w:hAnsi="Times New Roman" w:cs="Times New Roman"/>
          <w:b/>
          <w:kern w:val="0"/>
          <w:szCs w:val="24"/>
        </w:rPr>
        <w:t xml:space="preserve"> </w:t>
      </w:r>
      <w:r w:rsidR="004F0C76" w:rsidRPr="0025148F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Comparison of the </w:t>
      </w:r>
      <w:r w:rsidR="00FA4D37" w:rsidRPr="002921B2">
        <w:rPr>
          <w:rFonts w:ascii="Times New Roman" w:eastAsia="新細明體" w:hAnsi="Times New Roman" w:cs="Times New Roman"/>
          <w:b/>
          <w:bCs/>
          <w:kern w:val="0"/>
          <w:szCs w:val="24"/>
        </w:rPr>
        <w:t>mean fluorescence intensity (</w:t>
      </w:r>
      <w:r w:rsidR="004F0C76" w:rsidRPr="002921B2">
        <w:rPr>
          <w:rFonts w:ascii="Times New Roman" w:eastAsia="新細明體" w:hAnsi="Times New Roman" w:cs="Times New Roman"/>
          <w:b/>
          <w:bCs/>
          <w:kern w:val="0"/>
          <w:szCs w:val="24"/>
        </w:rPr>
        <w:t>MFI</w:t>
      </w:r>
      <w:r w:rsidR="00FA4D37" w:rsidRPr="002921B2">
        <w:rPr>
          <w:rFonts w:ascii="Times New Roman" w:eastAsia="新細明體" w:hAnsi="Times New Roman" w:cs="Times New Roman"/>
          <w:b/>
          <w:bCs/>
          <w:kern w:val="0"/>
          <w:szCs w:val="24"/>
        </w:rPr>
        <w:t>)</w:t>
      </w:r>
      <w:r w:rsidR="004F0C76" w:rsidRPr="0025148F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 of PAI-1 in human ovarian FF between </w:t>
      </w:r>
      <w:r w:rsidR="004F0C76" w:rsidRPr="0025148F">
        <w:rPr>
          <w:rFonts w:ascii="Times New Roman" w:hAnsi="Times New Roman" w:cs="Times New Roman"/>
          <w:b/>
          <w:bCs/>
          <w:szCs w:val="24"/>
        </w:rPr>
        <w:t>preovulatory</w:t>
      </w:r>
      <w:r w:rsidR="004F0C76" w:rsidRPr="0025148F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 and </w:t>
      </w:r>
      <w:r w:rsidR="004F0C76" w:rsidRPr="0025148F">
        <w:rPr>
          <w:rFonts w:ascii="Times New Roman" w:hAnsi="Times New Roman" w:cs="Times New Roman"/>
          <w:b/>
          <w:bCs/>
          <w:szCs w:val="24"/>
        </w:rPr>
        <w:t>mid-antral</w:t>
      </w:r>
      <w:r w:rsidR="004F0C76" w:rsidRPr="0025148F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 follicles. </w:t>
      </w:r>
      <w:r w:rsidR="004F0C76" w:rsidRPr="0025148F">
        <w:rPr>
          <w:rFonts w:ascii="Times New Roman" w:eastAsia="新細明體" w:hAnsi="Times New Roman" w:cs="Times New Roman"/>
          <w:kern w:val="0"/>
          <w:szCs w:val="24"/>
        </w:rPr>
        <w:t xml:space="preserve">Follicles were divided into two groups according to their mean size: </w:t>
      </w:r>
      <w:r w:rsidR="004F0C76" w:rsidRPr="0025148F">
        <w:rPr>
          <w:rFonts w:ascii="Times New Roman" w:hAnsi="Times New Roman" w:cs="Times New Roman"/>
          <w:szCs w:val="24"/>
        </w:rPr>
        <w:t>preovulatory</w:t>
      </w:r>
      <w:r w:rsidR="004F0C76" w:rsidRPr="0025148F">
        <w:rPr>
          <w:rFonts w:ascii="Times New Roman" w:eastAsia="新細明體" w:hAnsi="Times New Roman" w:cs="Times New Roman"/>
          <w:kern w:val="0"/>
          <w:szCs w:val="24"/>
        </w:rPr>
        <w:t xml:space="preserve"> follicles </w:t>
      </w:r>
      <w:r w:rsidR="00582A6D">
        <w:rPr>
          <w:rFonts w:ascii="Times New Roman" w:eastAsia="新細明體" w:hAnsi="Times New Roman" w:cs="Times New Roman" w:hint="eastAsia"/>
          <w:kern w:val="0"/>
          <w:szCs w:val="24"/>
        </w:rPr>
        <w:t>&gt;</w:t>
      </w:r>
      <w:r w:rsidR="004F0C76" w:rsidRPr="0025148F">
        <w:rPr>
          <w:rFonts w:ascii="Times New Roman" w:eastAsia="新細明體" w:hAnsi="Times New Roman" w:cs="Times New Roman"/>
          <w:kern w:val="0"/>
          <w:szCs w:val="24"/>
        </w:rPr>
        <w:t xml:space="preserve"> 18 mm (group A) and </w:t>
      </w:r>
      <w:r w:rsidR="004F0C76" w:rsidRPr="0025148F">
        <w:rPr>
          <w:rFonts w:ascii="Times New Roman" w:hAnsi="Times New Roman" w:cs="Times New Roman"/>
          <w:szCs w:val="24"/>
        </w:rPr>
        <w:t>mid-antral</w:t>
      </w:r>
      <w:r w:rsidR="004F0C76" w:rsidRPr="0025148F">
        <w:rPr>
          <w:rFonts w:ascii="Times New Roman" w:eastAsia="新細明體" w:hAnsi="Times New Roman" w:cs="Times New Roman"/>
          <w:kern w:val="0"/>
          <w:szCs w:val="24"/>
        </w:rPr>
        <w:t xml:space="preserve"> follicles &lt; 14 mm (group B). </w:t>
      </w:r>
      <w:r w:rsidR="004F0C76" w:rsidRPr="0025148F">
        <w:rPr>
          <w:rFonts w:ascii="Times New Roman" w:hAnsi="Times New Roman" w:cs="Times New Roman"/>
          <w:szCs w:val="24"/>
          <w:vertAlign w:val="superscript"/>
        </w:rPr>
        <w:t>*</w:t>
      </w:r>
      <w:r w:rsidR="004F0C76" w:rsidRPr="0025148F">
        <w:rPr>
          <w:rFonts w:ascii="Times New Roman" w:hAnsi="Times New Roman" w:cs="Times New Roman"/>
          <w:i/>
          <w:szCs w:val="24"/>
        </w:rPr>
        <w:t>p</w:t>
      </w:r>
      <w:r w:rsidR="004F0C76" w:rsidRPr="0025148F">
        <w:rPr>
          <w:rFonts w:ascii="Times New Roman" w:hAnsi="Times New Roman" w:cs="Times New Roman"/>
          <w:szCs w:val="24"/>
        </w:rPr>
        <w:t xml:space="preserve"> &lt; 0.05 </w:t>
      </w:r>
    </w:p>
    <w:p w14:paraId="31CCB3D3" w14:textId="406BC0F5" w:rsidR="00065A94" w:rsidRPr="0025148F" w:rsidRDefault="00065A94" w:rsidP="00065A94">
      <w:pPr>
        <w:rPr>
          <w:rFonts w:ascii="Times New Roman" w:eastAsia="新細明體" w:hAnsi="Times New Roman" w:cs="Times New Roman"/>
          <w:b/>
          <w:color w:val="000000" w:themeColor="text1"/>
          <w:kern w:val="0"/>
          <w:szCs w:val="24"/>
        </w:rPr>
      </w:pPr>
    </w:p>
    <w:p w14:paraId="42FAFD1A" w14:textId="77777777" w:rsidR="00065A94" w:rsidRPr="0025148F" w:rsidRDefault="00065A94" w:rsidP="00F6338A">
      <w:pPr>
        <w:rPr>
          <w:color w:val="000000" w:themeColor="text1"/>
        </w:rPr>
      </w:pPr>
    </w:p>
    <w:sectPr w:rsidR="00065A94" w:rsidRPr="0025148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4E861" w14:textId="77777777" w:rsidR="00604A9E" w:rsidRDefault="00604A9E" w:rsidP="0025551E">
      <w:r>
        <w:separator/>
      </w:r>
    </w:p>
  </w:endnote>
  <w:endnote w:type="continuationSeparator" w:id="0">
    <w:p w14:paraId="2E17E8B2" w14:textId="77777777" w:rsidR="00604A9E" w:rsidRDefault="00604A9E" w:rsidP="002555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18805" w14:textId="77777777" w:rsidR="00604A9E" w:rsidRDefault="00604A9E" w:rsidP="0025551E">
      <w:r>
        <w:separator/>
      </w:r>
    </w:p>
  </w:footnote>
  <w:footnote w:type="continuationSeparator" w:id="0">
    <w:p w14:paraId="4CFDC46D" w14:textId="77777777" w:rsidR="00604A9E" w:rsidRDefault="00604A9E" w:rsidP="002555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U0MTA0NDc3N7A0MDRQ0lEKTi0uzszPAykwqgUAesWUfSwAAAA="/>
  </w:docVars>
  <w:rsids>
    <w:rsidRoot w:val="00095F86"/>
    <w:rsid w:val="000527D9"/>
    <w:rsid w:val="00065A94"/>
    <w:rsid w:val="00086F8C"/>
    <w:rsid w:val="00090712"/>
    <w:rsid w:val="00095F86"/>
    <w:rsid w:val="000A2623"/>
    <w:rsid w:val="000F6DA6"/>
    <w:rsid w:val="00156BFF"/>
    <w:rsid w:val="001A3C39"/>
    <w:rsid w:val="001F16E2"/>
    <w:rsid w:val="00203B2B"/>
    <w:rsid w:val="00207335"/>
    <w:rsid w:val="00246524"/>
    <w:rsid w:val="00246E9B"/>
    <w:rsid w:val="0025148F"/>
    <w:rsid w:val="0025551E"/>
    <w:rsid w:val="002614D8"/>
    <w:rsid w:val="002921B2"/>
    <w:rsid w:val="00311242"/>
    <w:rsid w:val="00322150"/>
    <w:rsid w:val="004062C0"/>
    <w:rsid w:val="00463D42"/>
    <w:rsid w:val="004F00E3"/>
    <w:rsid w:val="004F0C76"/>
    <w:rsid w:val="0051573C"/>
    <w:rsid w:val="00582A6D"/>
    <w:rsid w:val="0058503F"/>
    <w:rsid w:val="00591134"/>
    <w:rsid w:val="00604A9E"/>
    <w:rsid w:val="00653BA8"/>
    <w:rsid w:val="00684A30"/>
    <w:rsid w:val="006B3EF6"/>
    <w:rsid w:val="006C099F"/>
    <w:rsid w:val="006E6D83"/>
    <w:rsid w:val="00812710"/>
    <w:rsid w:val="00990EFB"/>
    <w:rsid w:val="009C72CA"/>
    <w:rsid w:val="00A00DE1"/>
    <w:rsid w:val="00A25FC1"/>
    <w:rsid w:val="00A275E4"/>
    <w:rsid w:val="00AC6708"/>
    <w:rsid w:val="00B47C83"/>
    <w:rsid w:val="00BD697E"/>
    <w:rsid w:val="00C16DDF"/>
    <w:rsid w:val="00CF1135"/>
    <w:rsid w:val="00D72AD5"/>
    <w:rsid w:val="00D735DD"/>
    <w:rsid w:val="00DA3284"/>
    <w:rsid w:val="00EE3ED1"/>
    <w:rsid w:val="00EF6AEC"/>
    <w:rsid w:val="00F6338A"/>
    <w:rsid w:val="00F92A61"/>
    <w:rsid w:val="00FA4D37"/>
    <w:rsid w:val="00FD76FF"/>
    <w:rsid w:val="00FE0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F6FFE4"/>
  <w15:chartTrackingRefBased/>
  <w15:docId w15:val="{7FAB7F36-8733-4C1B-8B6E-C3A61B3FE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5F8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095F86"/>
    <w:rPr>
      <w:rFonts w:ascii="Times New Roman" w:hAnsi="Times New Roman" w:cs="Times New Roman"/>
      <w:color w:val="000000" w:themeColor="text1"/>
    </w:rPr>
  </w:style>
  <w:style w:type="character" w:customStyle="1" w:styleId="a4">
    <w:name w:val="註解文字 字元"/>
    <w:basedOn w:val="a0"/>
    <w:link w:val="a3"/>
    <w:uiPriority w:val="99"/>
    <w:rsid w:val="00095F86"/>
    <w:rPr>
      <w:rFonts w:ascii="Times New Roman" w:hAnsi="Times New Roman" w:cs="Times New Roman"/>
      <w:color w:val="000000" w:themeColor="text1"/>
    </w:rPr>
  </w:style>
  <w:style w:type="character" w:styleId="a5">
    <w:name w:val="annotation reference"/>
    <w:basedOn w:val="a0"/>
    <w:uiPriority w:val="99"/>
    <w:unhideWhenUsed/>
    <w:qFormat/>
    <w:rsid w:val="00095F86"/>
    <w:rPr>
      <w:sz w:val="18"/>
      <w:szCs w:val="18"/>
    </w:rPr>
  </w:style>
  <w:style w:type="character" w:styleId="a6">
    <w:name w:val="Hyperlink"/>
    <w:basedOn w:val="a0"/>
    <w:uiPriority w:val="99"/>
    <w:unhideWhenUsed/>
    <w:rsid w:val="00095F86"/>
    <w:rPr>
      <w:color w:val="0000FF"/>
      <w:u w:val="single"/>
    </w:rPr>
  </w:style>
  <w:style w:type="table" w:styleId="a7">
    <w:name w:val="Table Grid"/>
    <w:basedOn w:val="a1"/>
    <w:rsid w:val="00095F8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095F86"/>
    <w:pPr>
      <w:jc w:val="both"/>
    </w:pPr>
    <w:rPr>
      <w:rFonts w:ascii="Calibri" w:hAnsi="Calibri" w:cs="Calibri"/>
      <w:color w:val="000000" w:themeColor="text1"/>
    </w:rPr>
  </w:style>
  <w:style w:type="character" w:customStyle="1" w:styleId="EndNoteBibliography0">
    <w:name w:val="EndNote Bibliography 字元"/>
    <w:basedOn w:val="a0"/>
    <w:link w:val="EndNoteBibliography"/>
    <w:rsid w:val="00095F86"/>
    <w:rPr>
      <w:rFonts w:ascii="Calibri" w:hAnsi="Calibri" w:cs="Calibri"/>
      <w:color w:val="000000" w:themeColor="text1"/>
    </w:rPr>
  </w:style>
  <w:style w:type="paragraph" w:customStyle="1" w:styleId="SupplementaryMaterial">
    <w:name w:val="Supplementary Material"/>
    <w:basedOn w:val="a8"/>
    <w:next w:val="a8"/>
    <w:qFormat/>
    <w:rsid w:val="00095F8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095F86"/>
    <w:pPr>
      <w:spacing w:before="240" w:after="60"/>
      <w:jc w:val="center"/>
      <w:outlineLvl w:val="0"/>
    </w:pPr>
    <w:rPr>
      <w:rFonts w:asciiTheme="majorHAnsi" w:eastAsia="新細明體" w:hAnsiTheme="majorHAnsi" w:cstheme="majorBidi"/>
      <w:b/>
      <w:bCs/>
      <w:sz w:val="32"/>
      <w:szCs w:val="32"/>
    </w:rPr>
  </w:style>
  <w:style w:type="character" w:customStyle="1" w:styleId="a9">
    <w:name w:val="標題 字元"/>
    <w:basedOn w:val="a0"/>
    <w:link w:val="a8"/>
    <w:uiPriority w:val="10"/>
    <w:rsid w:val="00095F86"/>
    <w:rPr>
      <w:rFonts w:asciiTheme="majorHAnsi" w:eastAsia="新細明體" w:hAnsiTheme="majorHAnsi" w:cstheme="majorBidi"/>
      <w:b/>
      <w:bCs/>
      <w:sz w:val="32"/>
      <w:szCs w:val="32"/>
    </w:rPr>
  </w:style>
  <w:style w:type="paragraph" w:styleId="aa">
    <w:name w:val="Balloon Text"/>
    <w:basedOn w:val="a"/>
    <w:link w:val="ab"/>
    <w:uiPriority w:val="99"/>
    <w:semiHidden/>
    <w:unhideWhenUsed/>
    <w:rsid w:val="00095F86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095F86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2555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首 字元"/>
    <w:basedOn w:val="a0"/>
    <w:link w:val="ac"/>
    <w:uiPriority w:val="99"/>
    <w:rsid w:val="0025551E"/>
    <w:rPr>
      <w:sz w:val="20"/>
      <w:szCs w:val="20"/>
    </w:rPr>
  </w:style>
  <w:style w:type="paragraph" w:styleId="ae">
    <w:name w:val="footer"/>
    <w:basedOn w:val="a"/>
    <w:link w:val="af"/>
    <w:uiPriority w:val="99"/>
    <w:unhideWhenUsed/>
    <w:rsid w:val="0025551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尾 字元"/>
    <w:basedOn w:val="a0"/>
    <w:link w:val="ae"/>
    <w:uiPriority w:val="99"/>
    <w:rsid w:val="0025551E"/>
    <w:rPr>
      <w:sz w:val="20"/>
      <w:szCs w:val="20"/>
    </w:rPr>
  </w:style>
  <w:style w:type="paragraph" w:styleId="af0">
    <w:name w:val="annotation subject"/>
    <w:basedOn w:val="a3"/>
    <w:next w:val="a3"/>
    <w:link w:val="af1"/>
    <w:uiPriority w:val="99"/>
    <w:semiHidden/>
    <w:unhideWhenUsed/>
    <w:rsid w:val="00DA3284"/>
    <w:rPr>
      <w:rFonts w:asciiTheme="minorHAnsi" w:hAnsiTheme="minorHAnsi" w:cstheme="minorBidi"/>
      <w:b/>
      <w:bCs/>
      <w:color w:val="auto"/>
    </w:rPr>
  </w:style>
  <w:style w:type="character" w:customStyle="1" w:styleId="af1">
    <w:name w:val="註解主旨 字元"/>
    <w:basedOn w:val="a4"/>
    <w:link w:val="af0"/>
    <w:uiPriority w:val="99"/>
    <w:semiHidden/>
    <w:rsid w:val="00DA3284"/>
    <w:rPr>
      <w:rFonts w:ascii="Times New Roman" w:hAnsi="Times New Roman" w:cs="Times New Roman"/>
      <w:b/>
      <w:bCs/>
      <w:color w:val="000000" w:themeColor="text1"/>
    </w:rPr>
  </w:style>
  <w:style w:type="paragraph" w:styleId="af2">
    <w:name w:val="Revision"/>
    <w:hidden/>
    <w:uiPriority w:val="99"/>
    <w:semiHidden/>
    <w:rsid w:val="002921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3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customXml" Target="ink/ink1.xml"/><Relationship Id="rId12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4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  <inkml:channel name="OA" type="integer" max="360" units="deg"/>
          <inkml:channel name="OE" type="integer" max="90" units="deg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  <inkml:channelProperty channel="OA" name="resolution" value="1000" units="1/deg"/>
          <inkml:channelProperty channel="OE" name="resolution" value="1000" units="1/deg"/>
        </inkml:channelProperties>
      </inkml:inkSource>
      <inkml:timestamp xml:id="ts0" timeString="2023-01-17T05:06:15.822"/>
    </inkml:context>
    <inkml:brush xml:id="br0">
      <inkml:brushProperty name="width" value="0.05" units="cm"/>
      <inkml:brushProperty name="height" value="0.05" units="cm"/>
    </inkml:brush>
  </inkml:definitions>
  <inkml:trace contextRef="#ctx0" brushRef="#br0">0 0 96 0 0,'0'0'0'0'0</inkml:trace>
</inkml:ink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89D763-2139-42F5-9105-F1DAB7A6F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0</Pages>
  <Words>828</Words>
  <Characters>4723</Characters>
  <Application>Microsoft Office Word</Application>
  <DocSecurity>0</DocSecurity>
  <Lines>39</Lines>
  <Paragraphs>11</Paragraphs>
  <ScaleCrop>false</ScaleCrop>
  <Company/>
  <LinksUpToDate>false</LinksUpToDate>
  <CharactersWithSpaces>5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ly</dc:creator>
  <cp:keywords/>
  <dc:description/>
  <cp:lastModifiedBy>TH Lai</cp:lastModifiedBy>
  <cp:revision>22</cp:revision>
  <cp:lastPrinted>2023-07-02T13:40:00Z</cp:lastPrinted>
  <dcterms:created xsi:type="dcterms:W3CDTF">2023-04-14T02:22:00Z</dcterms:created>
  <dcterms:modified xsi:type="dcterms:W3CDTF">2023-07-29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184dc7b8ecbfbaf017304a935ab751fb05f989c3b11d1a9a0cfc88faad95a4</vt:lpwstr>
  </property>
</Properties>
</file>